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C582E" w14:textId="6224AA56" w:rsidR="00581BC5" w:rsidRPr="00C52B82" w:rsidRDefault="00846C06" w:rsidP="00C9578F">
      <w:pPr>
        <w:bidi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32F6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24EC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A050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81BC5" w:rsidRPr="00632F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proofErr w:type="gramStart"/>
      <w:r w:rsidR="00581BC5" w:rsidRPr="00C52B82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="007C7014" w:rsidRPr="00C52B82">
        <w:rPr>
          <w:rFonts w:ascii="Times New Roman" w:hAnsi="Times New Roman" w:cs="Times New Roman"/>
          <w:bCs/>
          <w:sz w:val="24"/>
          <w:szCs w:val="24"/>
        </w:rPr>
        <w:t xml:space="preserve">and yeast </w:t>
      </w:r>
      <w:r w:rsidR="00581BC5" w:rsidRPr="00C52B82">
        <w:rPr>
          <w:rFonts w:ascii="Times New Roman" w:hAnsi="Times New Roman" w:cs="Times New Roman"/>
          <w:bCs/>
          <w:sz w:val="24"/>
          <w:szCs w:val="24"/>
        </w:rPr>
        <w:t xml:space="preserve">strains </w:t>
      </w:r>
      <w:r w:rsidR="00A62D01" w:rsidRPr="00C52B82">
        <w:rPr>
          <w:rFonts w:ascii="Times New Roman" w:hAnsi="Times New Roman" w:cs="Times New Roman"/>
          <w:bCs/>
          <w:sz w:val="24"/>
          <w:szCs w:val="24"/>
        </w:rPr>
        <w:t>used in this study</w:t>
      </w:r>
      <w:r w:rsidR="00632F67" w:rsidRPr="00C52B82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tbl>
      <w:tblPr>
        <w:tblW w:w="9813" w:type="dxa"/>
        <w:tblInd w:w="108" w:type="dxa"/>
        <w:tblLook w:val="04A0" w:firstRow="1" w:lastRow="0" w:firstColumn="1" w:lastColumn="0" w:noHBand="0" w:noVBand="1"/>
      </w:tblPr>
      <w:tblGrid>
        <w:gridCol w:w="3261"/>
        <w:gridCol w:w="66"/>
        <w:gridCol w:w="785"/>
        <w:gridCol w:w="3327"/>
        <w:gridCol w:w="2374"/>
      </w:tblGrid>
      <w:tr w:rsidR="00632F67" w:rsidRPr="00632F67" w14:paraId="70B146E5" w14:textId="77777777" w:rsidTr="00C9578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C4F99EE" w14:textId="77777777" w:rsidR="00581BC5" w:rsidRPr="00632F67" w:rsidRDefault="00581BC5" w:rsidP="00923CC9">
            <w:pPr>
              <w:bidi w:val="0"/>
              <w:spacing w:after="0" w:line="360" w:lineRule="auto"/>
              <w:rPr>
                <w:rStyle w:val="Emphasis"/>
                <w:rFonts w:ascii="Times New Roman" w:hAnsi="Times New Roman"/>
                <w:sz w:val="24"/>
                <w:szCs w:val="24"/>
              </w:rPr>
            </w:pPr>
            <w:r w:rsidRPr="00632F6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bdr w:val="none" w:sz="0" w:space="0" w:color="auto" w:frame="1"/>
              </w:rPr>
              <w:t>Bacterial</w:t>
            </w:r>
            <w:r w:rsidRPr="00632F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strain 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D1024C" w14:textId="77777777" w:rsidR="00581BC5" w:rsidRPr="00632F67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F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levant characteristics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7151F858" w14:textId="77777777" w:rsidR="00581BC5" w:rsidRPr="00632F67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F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ference or source</w:t>
            </w:r>
          </w:p>
        </w:tc>
      </w:tr>
      <w:tr w:rsidR="00632F67" w:rsidRPr="00632F67" w14:paraId="34CAABA5" w14:textId="77777777" w:rsidTr="00C9578F">
        <w:tc>
          <w:tcPr>
            <w:tcW w:w="3261" w:type="dxa"/>
          </w:tcPr>
          <w:p w14:paraId="5BF9B401" w14:textId="77777777" w:rsidR="00581BC5" w:rsidRPr="00632F67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F67">
              <w:rPr>
                <w:rStyle w:val="Emphasis"/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Escherichia coli</w:t>
            </w:r>
          </w:p>
        </w:tc>
        <w:tc>
          <w:tcPr>
            <w:tcW w:w="4178" w:type="dxa"/>
            <w:gridSpan w:val="3"/>
          </w:tcPr>
          <w:p w14:paraId="157B6B19" w14:textId="77777777" w:rsidR="00581BC5" w:rsidRPr="00632F67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AC864AA" w14:textId="77777777" w:rsidR="00581BC5" w:rsidRPr="00632F67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F67" w:rsidRPr="00632F67" w14:paraId="40C31F89" w14:textId="77777777" w:rsidTr="00C9578F">
        <w:tc>
          <w:tcPr>
            <w:tcW w:w="3261" w:type="dxa"/>
          </w:tcPr>
          <w:p w14:paraId="5E27A345" w14:textId="77777777" w:rsidR="00581BC5" w:rsidRPr="00632F67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F67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4178" w:type="dxa"/>
            <w:gridSpan w:val="3"/>
          </w:tcPr>
          <w:p w14:paraId="31AF6F1A" w14:textId="77777777" w:rsidR="00581BC5" w:rsidRPr="00632F67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F67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632F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2F67">
              <w:rPr>
                <w:rFonts w:ascii="Times New Roman" w:hAnsi="Times New Roman" w:cs="Times New Roman"/>
                <w:sz w:val="24"/>
                <w:szCs w:val="24"/>
              </w:rPr>
              <w:t>lacZΔ</w:t>
            </w:r>
            <w:proofErr w:type="spellEnd"/>
            <w:r w:rsidRPr="00632F67">
              <w:rPr>
                <w:rFonts w:ascii="Times New Roman" w:hAnsi="Times New Roman" w:cs="Times New Roman"/>
                <w:sz w:val="24"/>
                <w:szCs w:val="24"/>
              </w:rPr>
              <w:t>, M15</w:t>
            </w:r>
          </w:p>
        </w:tc>
        <w:tc>
          <w:tcPr>
            <w:tcW w:w="2374" w:type="dxa"/>
          </w:tcPr>
          <w:p w14:paraId="3245F48A" w14:textId="77777777" w:rsidR="00581BC5" w:rsidRPr="00632F67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32F6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Invitrogen, San Diego, CA, USA </w:t>
            </w:r>
          </w:p>
        </w:tc>
      </w:tr>
      <w:tr w:rsidR="00632F67" w:rsidRPr="00FD4E28" w14:paraId="0DB0BCE2" w14:textId="77777777" w:rsidTr="00C9578F">
        <w:tc>
          <w:tcPr>
            <w:tcW w:w="3261" w:type="dxa"/>
          </w:tcPr>
          <w:p w14:paraId="189D969A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-17-1 </w:t>
            </w:r>
            <w:proofErr w:type="spellStart"/>
            <w:r w:rsidRPr="00FD4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λ</w:t>
            </w:r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ir</w:t>
            </w:r>
            <w:proofErr w:type="spellEnd"/>
          </w:p>
        </w:tc>
        <w:tc>
          <w:tcPr>
            <w:tcW w:w="4178" w:type="dxa"/>
            <w:gridSpan w:val="3"/>
          </w:tcPr>
          <w:p w14:paraId="70A73E86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RK2 </w:t>
            </w:r>
            <w:proofErr w:type="spellStart"/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ra</w:t>
            </w:r>
            <w:proofErr w:type="spellEnd"/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gulon</w:t>
            </w:r>
            <w:proofErr w:type="spellEnd"/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ir</w:t>
            </w:r>
            <w:proofErr w:type="spellEnd"/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FD4E28">
              <w:rPr>
                <w:rStyle w:val="Emphasis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shd w:val="clear" w:color="auto" w:fill="FFFFFF"/>
              </w:rPr>
              <w:t>host for</w:t>
            </w:r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ir</w:t>
            </w:r>
            <w:proofErr w:type="spellEnd"/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FD4E28">
              <w:rPr>
                <w:rStyle w:val="Emphasis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shd w:val="clear" w:color="auto" w:fill="FFFFFF"/>
              </w:rPr>
              <w:t>dependent plasmid</w:t>
            </w:r>
            <w:r w:rsidRPr="00FD4E28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pVIK165</w:t>
            </w:r>
          </w:p>
        </w:tc>
        <w:tc>
          <w:tcPr>
            <w:tcW w:w="2374" w:type="dxa"/>
          </w:tcPr>
          <w:p w14:paraId="5B169DCE" w14:textId="7A295BFC" w:rsidR="00581BC5" w:rsidRPr="00FD4E28" w:rsidRDefault="00C30DF5" w:rsidP="0005079B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mon&lt;/Author&gt;&lt;Year&gt;1983&lt;/Year&gt;&lt;RecNum&gt;93&lt;/RecNum&gt;&lt;DisplayText&gt;[1]&lt;/DisplayText&gt;&lt;record&gt;&lt;rec-number&gt;93&lt;/rec-number&gt;&lt;foreign-keys&gt;&lt;key app="EN" db-id="pfr0wprtsvw2soedz5bxdw0oz9z5s9tzrt2z" timestamp="1466583832"&gt;93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&lt;style face="normal" font="default" size="100%"&gt;A broad host range mobilization system for &lt;/style&gt;&lt;style face="italic" font="default" size="100%"&gt;in&lt;/style&gt;&lt;style face="normal" font="default" size="100%"&gt; &lt;/style&gt;&lt;style face="italic" font="default" size="100%"&gt;vivo&lt;/style&gt;&lt;style face="normal" font="default" size="100%"&gt; genetic engineering: transposon mutagenesis in gram negative bacteria&lt;/style&gt;&lt;/title&gt;&lt;secondary-title&gt;Nat Biotechnol&lt;/secondary-title&gt;&lt;alt-title&gt;Bio-Technol&lt;/alt-title&gt;&lt;/titles&gt;&lt;alt-periodical&gt;&lt;full-title&gt;Bio-Technology&lt;/full-title&gt;&lt;abbr-1&gt;Bio-Technol&lt;/abbr-1&gt;&lt;/alt-periodical&gt;&lt;pages&gt;784-791&lt;/pages&gt;&lt;volume&gt;1&lt;/volume&gt;&lt;number&gt;9&lt;/number&gt;&lt;dates&gt;&lt;year&gt;1983&lt;/year&gt;&lt;/dates&gt;&lt;isbn&gt;0733-222X&lt;/isbn&gt;&lt;accession-num&gt;WOS:A1983RQ64200021&lt;/accession-num&gt;&lt;urls&gt;&lt;related-urls&gt;&lt;url&gt;&amp;lt;Go to ISI&amp;gt;://WOS:A1983RQ64200021&lt;/url&gt;&lt;/related-urls&gt;&lt;/urls&gt;&lt;electronic-resource-num&gt;Doi 10.1038/Nbt1183-784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Simon, 1983 #93" w:history="1">
              <w:r w:rsidR="0005079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32F67" w:rsidRPr="00FD4E28" w14:paraId="4F3F9427" w14:textId="77777777" w:rsidTr="00C9578F">
        <w:tc>
          <w:tcPr>
            <w:tcW w:w="3261" w:type="dxa"/>
          </w:tcPr>
          <w:p w14:paraId="504AE3CC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4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setta</w:t>
            </w:r>
          </w:p>
        </w:tc>
        <w:tc>
          <w:tcPr>
            <w:tcW w:w="4178" w:type="dxa"/>
            <w:gridSpan w:val="3"/>
          </w:tcPr>
          <w:p w14:paraId="6411DDB4" w14:textId="77777777" w:rsidR="00581BC5" w:rsidRPr="00FD4E28" w:rsidRDefault="00581BC5" w:rsidP="00632F67">
            <w:pPr>
              <w:bidi w:val="0"/>
              <w:spacing w:after="0"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L21 derivative</w:t>
            </w:r>
            <w:r w:rsidRPr="00FD4E28">
              <w:rPr>
                <w:rStyle w:val="Emphasis"/>
                <w:rFonts w:ascii="Times New Roman" w:hAnsi="Times New Roman"/>
                <w:sz w:val="24"/>
                <w:szCs w:val="24"/>
              </w:rPr>
              <w:t xml:space="preserve">, </w:t>
            </w:r>
            <w:r w:rsidR="00632F67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  <w:shd w:val="clear" w:color="auto" w:fill="FFFFFF"/>
              </w:rPr>
              <w:t>f</w:t>
            </w:r>
            <w:r w:rsidRPr="00FD4E28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  <w:shd w:val="clear" w:color="auto" w:fill="FFFFFF"/>
              </w:rPr>
              <w:t xml:space="preserve">or expression of fusion proteins </w:t>
            </w:r>
          </w:p>
        </w:tc>
        <w:tc>
          <w:tcPr>
            <w:tcW w:w="2374" w:type="dxa"/>
          </w:tcPr>
          <w:p w14:paraId="4A82205C" w14:textId="77777777" w:rsidR="001A3151" w:rsidRDefault="001A3151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, Kenilworth</w:t>
            </w:r>
          </w:p>
          <w:p w14:paraId="1C731F01" w14:textId="7D2042CF" w:rsidR="00581BC5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NJ, USA</w:t>
            </w:r>
          </w:p>
          <w:p w14:paraId="07793053" w14:textId="77777777" w:rsidR="00632F67" w:rsidRPr="00FD4E28" w:rsidRDefault="00632F67" w:rsidP="00267B5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F67" w:rsidRPr="00FD4E28" w14:paraId="4CC93885" w14:textId="77777777" w:rsidTr="00C9578F">
        <w:trPr>
          <w:gridAfter w:val="3"/>
          <w:wAfter w:w="6486" w:type="dxa"/>
        </w:trPr>
        <w:tc>
          <w:tcPr>
            <w:tcW w:w="3327" w:type="dxa"/>
            <w:gridSpan w:val="2"/>
          </w:tcPr>
          <w:p w14:paraId="55237841" w14:textId="77777777" w:rsidR="00632F67" w:rsidRPr="00FD4E28" w:rsidRDefault="00632F67" w:rsidP="00632F67">
            <w:pPr>
              <w:bidi w:val="0"/>
              <w:spacing w:after="0" w:line="360" w:lineRule="auto"/>
              <w:ind w:right="-56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Xanthomona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4E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uvesicatoria</w:t>
            </w:r>
            <w:proofErr w:type="spellEnd"/>
          </w:p>
        </w:tc>
      </w:tr>
      <w:tr w:rsidR="00632F67" w:rsidRPr="00FD4E28" w14:paraId="6D31841F" w14:textId="77777777" w:rsidTr="00C9578F">
        <w:tc>
          <w:tcPr>
            <w:tcW w:w="3261" w:type="dxa"/>
          </w:tcPr>
          <w:p w14:paraId="5E8A172A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85-10</w:t>
            </w:r>
          </w:p>
        </w:tc>
        <w:tc>
          <w:tcPr>
            <w:tcW w:w="4178" w:type="dxa"/>
            <w:gridSpan w:val="3"/>
          </w:tcPr>
          <w:p w14:paraId="72A77FB8" w14:textId="69087FC2" w:rsidR="00581BC5" w:rsidRPr="00FD4E28" w:rsidRDefault="00A318AC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581BC5" w:rsidRPr="00FD4E28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="00581BC5"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74" w:type="dxa"/>
          </w:tcPr>
          <w:p w14:paraId="1EDBB167" w14:textId="41F5253F" w:rsidR="00581BC5" w:rsidRPr="00FD4E28" w:rsidRDefault="00C30DF5" w:rsidP="0005079B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llbWU8L0F1dGhvcj48WWVhcj4yMDA1PC9ZZWFyPjxS
ZWNOdW0+OTA8L1JlY051bT48RGlzcGxheVRleHQ+WzJdPC9EaXNwbGF5VGV4dD48cmVjb3JkPjxy
ZWMtbnVtYmVyPjkwPC9yZWMtbnVtYmVyPjxmb3JlaWduLWtleXM+PGtleSBhcHA9IkVOIiBkYi1p
ZD0icGZyMHdwcnRzdncyc29lZHo1YnhkdzBvejl6NXM5dHpydDJ6IiB0aW1lc3RhbXA9IjE0NjY1
Nzk3NDciPjkwPC9rZXk+PC9mb3JlaWduLWtleXM+PHJlZi10eXBlIG5hbWU9IkpvdXJuYWwgQXJ0
aWNsZSI+MTc8L3JlZi10eXBlPjxjb250cmlidXRvcnM+PGF1dGhvcnM+PGF1dGhvcj5UaGllbWUs
IEYuPC9hdXRob3I+PGF1dGhvcj5Lb2VibmlrLCBSLjwvYXV0aG9yPjxhdXRob3I+QmVrZWwsIFQu
PC9hdXRob3I+PGF1dGhvcj5CZXJnZXIsIEMuPC9hdXRob3I+PGF1dGhvcj5Cb2NoLCBKLjwvYXV0
aG9yPjxhdXRob3I+QnV0dG5lciwgRC48L2F1dGhvcj48YXV0aG9yPkNhbGRhbmEsIEMuPC9hdXRo
b3I+PGF1dGhvcj5HYWlnYWxhdCwgTC48L2F1dGhvcj48YXV0aG9yPkdvZXNtYW5uLCBBLjwvYXV0
aG9yPjxhdXRob3I+S2F5LCBTLjwvYXV0aG9yPjxhdXRob3I+S2lyY2huZXIsIE8uPC9hdXRob3I+
PGF1dGhvcj5MYW56LCBDLjwvYXV0aG9yPjxhdXRob3I+TGlua2UsIEIuPC9hdXRob3I+PGF1dGhv
cj5NY0hhcmR5LCBBLiBDLjwvYXV0aG9yPjxhdXRob3I+TWV5ZXIsIEYuPC9hdXRob3I+PGF1dGhv
cj5NaXR0ZW5odWJlciwgRy48L2F1dGhvcj48YXV0aG9yPk5pZXMsIEQuIEguPC9hdXRob3I+PGF1
dGhvcj5OaWVzYmFjaC1LbG9zZ2VuLCBVLjwvYXV0aG9yPjxhdXRob3I+UGF0c2Noa293c2tpLCBU
LjwvYXV0aG9yPjxhdXRob3I+UnVja2VydCwgQy48L2F1dGhvcj48YXV0aG9yPlJ1cHAsIE8uPC9h
dXRob3I+PGF1dGhvcj5TY2huZWlrZXIsIFMuPC9hdXRob3I+PGF1dGhvcj5TY2h1c3RlciwgUy4g
Qy48L2F1dGhvcj48YXV0aG9yPlZvcmhvbHRlciwgRi4gSi48L2F1dGhvcj48YXV0aG9yPldlYmVy
LCBFLjwvYXV0aG9yPjxhdXRob3I+UHVobGVyLCBBLjwvYXV0aG9yPjxhdXRob3I+Qm9uYXMsIFUu
PC9hdXRob3I+PGF1dGhvcj5CYXJ0ZWxzLCBELjwvYXV0aG9yPjxhdXRob3I+S2Fpc2VyLCBPLjwv
YXV0aG9yPjwvYXV0aG9ycz48L2NvbnRyaWJ1dG9ycz48YXV0aC1hZGRyZXNzPk1hcnRpbi1MdXRo
ZXItVW5pdmVyc2l0YXQsIEluc3RpdHV0IGZ1ciBHZW5ldGlrLCBXZWluYmVyZ3dlZyAxMCwgRC0w
NjEyMCBIYWxsZSAoU2FhbGUpLCBHZXJtYW55LjwvYXV0aC1hZGRyZXNzPjx0aXRsZXM+PHRpdGxl
PjxzdHlsZSBmYWNlPSJub3JtYWwiIGZvbnQ9ImRlZmF1bHQiIHNpemU9IjEwMCUiPkluc2lnaHRz
IGludG8gZ2Vub21lIHBsYXN0aWNpdHkgYW5kIHBhdGhvZ2VuaWNpdHkgb2YgdGhlIHBsYW50IHBh
dGhvZ2VuaWMgYmFjdGVyaXVtIDwvc3R5bGU+PHN0eWxlIGZhY2U9Iml0YWxpYyIgZm9udD0iZGVm
YXVsdCIgc2l6ZT0iMTAwJSI+WGFudGhvbW9uYXMgY2FtcGVzdHJpczwvc3R5bGU+PHN0eWxlIGZh
Y2U9Im5vcm1hbCIgZm9udD0iZGVmYXVsdCIgc2l6ZT0iMTAwJSI+IHB2LiA8L3N0eWxlPjxzdHls
ZSBmYWNlPSJpdGFsaWMiIGZvbnQ9ImRlZmF1bHQiIHNpemU9IjEwMCUiPnZlc2ljYXRvcmlhPC9z
dHlsZT48c3R5bGUgZmFjZT0ibm9ybWFsIiBmb250PSJkZWZhdWx0IiBzaXplPSIxMDAlIj4gcmV2
ZWFsZWQgYnkgdGhlIGNvbXBsZXRlIGdlbm9tZSBzZXF1ZW5jZTwvc3R5bGU+PC90aXRsZT48c2Vj
b25kYXJ5LXRpdGxlPkogQmFjdGVyaW9sPC9zZWNvbmRhcnktdGl0bGU+PGFsdC10aXRsZT5Kb3Vy
bmFsIG9mIGJhY3RlcmlvbG9neTwvYWx0LXRpdGxlPjwvdGl0bGVzPjxwZXJpb2RpY2FsPjxmdWxs
LXRpdGxlPkogQmFjdGVyaW9sPC9mdWxsLXRpdGxlPjwvcGVyaW9kaWNhbD48YWx0LXBlcmlvZGlj
YWw+PGZ1bGwtdGl0bGU+Sm91cm5hbCBvZiBiYWN0ZXJpb2xvZ3k8L2Z1bGwtdGl0bGU+PC9hbHQt
cGVyaW9kaWNhbD48cGFnZXM+NzI1NC02NjwvcGFnZXM+PHZvbHVtZT4xODc8L3ZvbHVtZT48bnVt
YmVyPjIxPC9udW1iZXI+PGtleXdvcmRzPjxrZXl3b3JkPkFkaGVzaW5zLCBCYWN0ZXJpYWwvZ2Vu
ZXRpY3M8L2tleXdvcmQ+PGtleXdvcmQ+QmFzZSBDb21wb3NpdGlvbjwva2V5d29yZD48a2V5d29y
ZD5DaHJvbW9zb21lcywgQmFjdGVyaWFsL2dlbmV0aWNzPC9rZXl3b3JkPjxrZXl3b3JkPkNveGll
bGxhIGJ1cm5ldGlpL2dlbmV0aWNzPC9rZXl3b3JkPjxrZXl3b3JkPkROQSwgQmFjdGVyaWFsLypj
aGVtaXN0cnkvKmdlbmV0aWNzPC9rZXl3b3JkPjxrZXl3b3JkPkdlbmUgT3JkZXI8L2tleXdvcmQ+
PGtleXdvcmQ+Kkdlbm9tZSwgQmFjdGVyaWFsPC9rZXl3b3JkPjxrZXl3b3JkPkxlZ2lvbmVsbGEg
cG5ldW1vcGhpbGEvZ2VuZXRpY3M8L2tleXdvcmQ+PGtleXdvcmQ+TW9sZWN1bGFyIFNlcXVlbmNl
IERhdGE8L2tleXdvcmQ+PGtleXdvcmQ+UGxhc21pZHMvZ2VuZXRpY3M8L2tleXdvcmQ+PGtleXdv
cmQ+UG9seXNhY2NoYXJpZGVzLCBCYWN0ZXJpYWwvZ2VuZXRpY3M8L2tleXdvcmQ+PGtleXdvcmQ+
UHJvdGVpbiBUcmFuc3BvcnQvZ2VuZXRpY3M8L2tleXdvcmQ+PGtleXdvcmQ+KlNlcXVlbmNlIEFu
YWx5c2lzLCBETkE8L2tleXdvcmQ+PGtleXdvcmQ+U3ludGVueTwva2V5d29yZD48a2V5d29yZD5W
aXJ1bGVuY2UvZ2VuZXRpY3M8L2tleXdvcmQ+PGtleXdvcmQ+VmlydWxlbmNlIEZhY3RvcnMvZ2Vu
ZXRpY3M8L2tleXdvcmQ+PGtleXdvcmQ+WGFudGhvbW9uYXMgY2FtcGVzdHJpcy8qZ2VuZXRpY3Mv
cGh5c2lvbG9neTwva2V5d29yZD48L2tleXdvcmRzPjxkYXRlcz48eWVhcj4yMDA1PC95ZWFyPjxw
dWItZGF0ZXM+PGRhdGU+Tm92PC9kYXRlPjwvcHViLWRhdGVzPjwvZGF0ZXM+PGlzYm4+MDAyMS05
MTkzIChQcmludCkmI3hEOzAwMjEtOTE5MyAoTGlua2luZyk8L2lzYm4+PGFjY2Vzc2lvbi1udW0+
MTYyMzcwMDk8L2FjY2Vzc2lvbi1udW0+PHVybHM+PHJlbGF0ZWQtdXJscz48dXJsPmh0dHA6Ly93
d3cubmNiaS5ubG0ubmloLmdvdi9wdWJtZWQvMTYyMzcwMDk8L3VybD48L3JlbGF0ZWQtdXJscz48
L3VybHM+PGN1c3RvbTI+MTI3Mjk3MjwvY3VzdG9tMj48ZWxlY3Ryb25pYy1yZXNvdXJjZS1udW0+
MTAuMTEyOC9KQi4xODcuMjEuNzI1NC03MjY2LjIwMDU8L2VsZWN0cm9uaWMtcmVzb3VyY2UtbnVt
PjwvcmVjb3JkPjwvQ2l0ZT48L0VuZE5vdGU+AG==
</w:fldData>
              </w:fldChar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llbWU8L0F1dGhvcj48WWVhcj4yMDA1PC9ZZWFyPjxS
ZWNOdW0+OTA8L1JlY051bT48RGlzcGxheVRleHQ+WzJdPC9EaXNwbGF5VGV4dD48cmVjb3JkPjxy
ZWMtbnVtYmVyPjkwPC9yZWMtbnVtYmVyPjxmb3JlaWduLWtleXM+PGtleSBhcHA9IkVOIiBkYi1p
ZD0icGZyMHdwcnRzdncyc29lZHo1YnhkdzBvejl6NXM5dHpydDJ6IiB0aW1lc3RhbXA9IjE0NjY1
Nzk3NDciPjkwPC9rZXk+PC9mb3JlaWduLWtleXM+PHJlZi10eXBlIG5hbWU9IkpvdXJuYWwgQXJ0
aWNsZSI+MTc8L3JlZi10eXBlPjxjb250cmlidXRvcnM+PGF1dGhvcnM+PGF1dGhvcj5UaGllbWUs
IEYuPC9hdXRob3I+PGF1dGhvcj5Lb2VibmlrLCBSLjwvYXV0aG9yPjxhdXRob3I+QmVrZWwsIFQu
PC9hdXRob3I+PGF1dGhvcj5CZXJnZXIsIEMuPC9hdXRob3I+PGF1dGhvcj5Cb2NoLCBKLjwvYXV0
aG9yPjxhdXRob3I+QnV0dG5lciwgRC48L2F1dGhvcj48YXV0aG9yPkNhbGRhbmEsIEMuPC9hdXRo
b3I+PGF1dGhvcj5HYWlnYWxhdCwgTC48L2F1dGhvcj48YXV0aG9yPkdvZXNtYW5uLCBBLjwvYXV0
aG9yPjxhdXRob3I+S2F5LCBTLjwvYXV0aG9yPjxhdXRob3I+S2lyY2huZXIsIE8uPC9hdXRob3I+
PGF1dGhvcj5MYW56LCBDLjwvYXV0aG9yPjxhdXRob3I+TGlua2UsIEIuPC9hdXRob3I+PGF1dGhv
cj5NY0hhcmR5LCBBLiBDLjwvYXV0aG9yPjxhdXRob3I+TWV5ZXIsIEYuPC9hdXRob3I+PGF1dGhv
cj5NaXR0ZW5odWJlciwgRy48L2F1dGhvcj48YXV0aG9yPk5pZXMsIEQuIEguPC9hdXRob3I+PGF1
dGhvcj5OaWVzYmFjaC1LbG9zZ2VuLCBVLjwvYXV0aG9yPjxhdXRob3I+UGF0c2Noa293c2tpLCBU
LjwvYXV0aG9yPjxhdXRob3I+UnVja2VydCwgQy48L2F1dGhvcj48YXV0aG9yPlJ1cHAsIE8uPC9h
dXRob3I+PGF1dGhvcj5TY2huZWlrZXIsIFMuPC9hdXRob3I+PGF1dGhvcj5TY2h1c3RlciwgUy4g
Qy48L2F1dGhvcj48YXV0aG9yPlZvcmhvbHRlciwgRi4gSi48L2F1dGhvcj48YXV0aG9yPldlYmVy
LCBFLjwvYXV0aG9yPjxhdXRob3I+UHVobGVyLCBBLjwvYXV0aG9yPjxhdXRob3I+Qm9uYXMsIFUu
PC9hdXRob3I+PGF1dGhvcj5CYXJ0ZWxzLCBELjwvYXV0aG9yPjxhdXRob3I+S2Fpc2VyLCBPLjwv
YXV0aG9yPjwvYXV0aG9ycz48L2NvbnRyaWJ1dG9ycz48YXV0aC1hZGRyZXNzPk1hcnRpbi1MdXRo
ZXItVW5pdmVyc2l0YXQsIEluc3RpdHV0IGZ1ciBHZW5ldGlrLCBXZWluYmVyZ3dlZyAxMCwgRC0w
NjEyMCBIYWxsZSAoU2FhbGUpLCBHZXJtYW55LjwvYXV0aC1hZGRyZXNzPjx0aXRsZXM+PHRpdGxl
PjxzdHlsZSBmYWNlPSJub3JtYWwiIGZvbnQ9ImRlZmF1bHQiIHNpemU9IjEwMCUiPkluc2lnaHRz
IGludG8gZ2Vub21lIHBsYXN0aWNpdHkgYW5kIHBhdGhvZ2VuaWNpdHkgb2YgdGhlIHBsYW50IHBh
dGhvZ2VuaWMgYmFjdGVyaXVtIDwvc3R5bGU+PHN0eWxlIGZhY2U9Iml0YWxpYyIgZm9udD0iZGVm
YXVsdCIgc2l6ZT0iMTAwJSI+WGFudGhvbW9uYXMgY2FtcGVzdHJpczwvc3R5bGU+PHN0eWxlIGZh
Y2U9Im5vcm1hbCIgZm9udD0iZGVmYXVsdCIgc2l6ZT0iMTAwJSI+IHB2LiA8L3N0eWxlPjxzdHls
ZSBmYWNlPSJpdGFsaWMiIGZvbnQ9ImRlZmF1bHQiIHNpemU9IjEwMCUiPnZlc2ljYXRvcmlhPC9z
dHlsZT48c3R5bGUgZmFjZT0ibm9ybWFsIiBmb250PSJkZWZhdWx0IiBzaXplPSIxMDAlIj4gcmV2
ZWFsZWQgYnkgdGhlIGNvbXBsZXRlIGdlbm9tZSBzZXF1ZW5jZTwvc3R5bGU+PC90aXRsZT48c2Vj
b25kYXJ5LXRpdGxlPkogQmFjdGVyaW9sPC9zZWNvbmRhcnktdGl0bGU+PGFsdC10aXRsZT5Kb3Vy
bmFsIG9mIGJhY3RlcmlvbG9neTwvYWx0LXRpdGxlPjwvdGl0bGVzPjxwZXJpb2RpY2FsPjxmdWxs
LXRpdGxlPkogQmFjdGVyaW9sPC9mdWxsLXRpdGxlPjwvcGVyaW9kaWNhbD48YWx0LXBlcmlvZGlj
YWw+PGZ1bGwtdGl0bGU+Sm91cm5hbCBvZiBiYWN0ZXJpb2xvZ3k8L2Z1bGwtdGl0bGU+PC9hbHQt
cGVyaW9kaWNhbD48cGFnZXM+NzI1NC02NjwvcGFnZXM+PHZvbHVtZT4xODc8L3ZvbHVtZT48bnVt
YmVyPjIxPC9udW1iZXI+PGtleXdvcmRzPjxrZXl3b3JkPkFkaGVzaW5zLCBCYWN0ZXJpYWwvZ2Vu
ZXRpY3M8L2tleXdvcmQ+PGtleXdvcmQ+QmFzZSBDb21wb3NpdGlvbjwva2V5d29yZD48a2V5d29y
ZD5DaHJvbW9zb21lcywgQmFjdGVyaWFsL2dlbmV0aWNzPC9rZXl3b3JkPjxrZXl3b3JkPkNveGll
bGxhIGJ1cm5ldGlpL2dlbmV0aWNzPC9rZXl3b3JkPjxrZXl3b3JkPkROQSwgQmFjdGVyaWFsLypj
aGVtaXN0cnkvKmdlbmV0aWNzPC9rZXl3b3JkPjxrZXl3b3JkPkdlbmUgT3JkZXI8L2tleXdvcmQ+
PGtleXdvcmQ+Kkdlbm9tZSwgQmFjdGVyaWFsPC9rZXl3b3JkPjxrZXl3b3JkPkxlZ2lvbmVsbGEg
cG5ldW1vcGhpbGEvZ2VuZXRpY3M8L2tleXdvcmQ+PGtleXdvcmQ+TW9sZWN1bGFyIFNlcXVlbmNl
IERhdGE8L2tleXdvcmQ+PGtleXdvcmQ+UGxhc21pZHMvZ2VuZXRpY3M8L2tleXdvcmQ+PGtleXdv
cmQ+UG9seXNhY2NoYXJpZGVzLCBCYWN0ZXJpYWwvZ2VuZXRpY3M8L2tleXdvcmQ+PGtleXdvcmQ+
UHJvdGVpbiBUcmFuc3BvcnQvZ2VuZXRpY3M8L2tleXdvcmQ+PGtleXdvcmQ+KlNlcXVlbmNlIEFu
YWx5c2lzLCBETkE8L2tleXdvcmQ+PGtleXdvcmQ+U3ludGVueTwva2V5d29yZD48a2V5d29yZD5W
aXJ1bGVuY2UvZ2VuZXRpY3M8L2tleXdvcmQ+PGtleXdvcmQ+VmlydWxlbmNlIEZhY3RvcnMvZ2Vu
ZXRpY3M8L2tleXdvcmQ+PGtleXdvcmQ+WGFudGhvbW9uYXMgY2FtcGVzdHJpcy8qZ2VuZXRpY3Mv
cGh5c2lvbG9neTwva2V5d29yZD48L2tleXdvcmRzPjxkYXRlcz48eWVhcj4yMDA1PC95ZWFyPjxw
dWItZGF0ZXM+PGRhdGU+Tm92PC9kYXRlPjwvcHViLWRhdGVzPjwvZGF0ZXM+PGlzYm4+MDAyMS05
MTkzIChQcmludCkmI3hEOzAwMjEtOTE5MyAoTGlua2luZyk8L2lzYm4+PGFjY2Vzc2lvbi1udW0+
MTYyMzcwMDk8L2FjY2Vzc2lvbi1udW0+PHVybHM+PHJlbGF0ZWQtdXJscz48dXJsPmh0dHA6Ly93
d3cubmNiaS5ubG0ubmloLmdvdi9wdWJtZWQvMTYyMzcwMDk8L3VybD48L3JlbGF0ZWQtdXJscz48
L3VybHM+PGN1c3RvbTI+MTI3Mjk3MjwvY3VzdG9tMj48ZWxlY3Ryb25pYy1yZXNvdXJjZS1udW0+
MTAuMTEyOC9KQi4xODcuMjEuNzI1NC03MjY2LjIwMDU8L2VsZWN0cm9uaWMtcmVzb3VyY2UtbnVt
PjwvcmVjb3JkPjwvQ2l0ZT48L0VuZE5vdGU+AG==
</w:fldData>
              </w:fldChar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Thieme, 2005 #90" w:history="1">
              <w:r w:rsidR="0005079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32F67" w:rsidRPr="00FD4E28" w14:paraId="0E78F149" w14:textId="77777777" w:rsidTr="00C9578F">
        <w:tc>
          <w:tcPr>
            <w:tcW w:w="3261" w:type="dxa"/>
          </w:tcPr>
          <w:p w14:paraId="1FA692F3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85-10</w:t>
            </w:r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0F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rBs2</w:t>
            </w:r>
            <w:proofErr w:type="gramStart"/>
            <w:r w:rsidRPr="00C80F9B">
              <w:rPr>
                <w:rFonts w:ascii="Times New Roman" w:hAnsi="Times New Roman" w:cs="Times New Roman"/>
                <w:i/>
                <w:sz w:val="24"/>
                <w:szCs w:val="24"/>
              </w:rPr>
              <w:t>:Kn</w:t>
            </w:r>
            <w:r w:rsidRPr="00C80F9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gramEnd"/>
          </w:p>
        </w:tc>
        <w:tc>
          <w:tcPr>
            <w:tcW w:w="4178" w:type="dxa"/>
            <w:gridSpan w:val="3"/>
          </w:tcPr>
          <w:p w14:paraId="54602727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85-10 derivative containing insertion in </w:t>
            </w:r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rBs2</w:t>
            </w:r>
            <w:r w:rsidR="0099381F"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99381F" w:rsidRPr="00FD4E28">
              <w:rPr>
                <w:rFonts w:ascii="Times New Roman" w:hAnsi="Times New Roman" w:cs="Times New Roman"/>
                <w:sz w:val="24"/>
                <w:szCs w:val="24"/>
              </w:rPr>
              <w:t>(XCV0052)</w:t>
            </w:r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74" w:type="dxa"/>
          </w:tcPr>
          <w:p w14:paraId="07CAE9D3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32F67" w:rsidRPr="00FD4E28" w14:paraId="2422B902" w14:textId="77777777" w:rsidTr="00C9578F">
        <w:tc>
          <w:tcPr>
            <w:tcW w:w="3261" w:type="dxa"/>
          </w:tcPr>
          <w:p w14:paraId="50CD48BF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85-10 </w:t>
            </w:r>
            <w:proofErr w:type="spellStart"/>
            <w:r w:rsidRPr="00C80F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gramStart"/>
            <w:r w:rsidRPr="00C80F9B">
              <w:rPr>
                <w:rFonts w:ascii="Times New Roman" w:hAnsi="Times New Roman" w:cs="Times New Roman"/>
                <w:i/>
                <w:sz w:val="24"/>
                <w:szCs w:val="24"/>
              </w:rPr>
              <w:t>:Gn</w:t>
            </w:r>
            <w:r w:rsidRPr="00C80F9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4178" w:type="dxa"/>
            <w:gridSpan w:val="3"/>
          </w:tcPr>
          <w:p w14:paraId="6E6CAF4F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85-10 derivative containing insertion in </w:t>
            </w:r>
            <w:proofErr w:type="spellStart"/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spell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 (XCV1196), </w:t>
            </w: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Gn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74" w:type="dxa"/>
          </w:tcPr>
          <w:p w14:paraId="5A8E676D" w14:textId="3097F068" w:rsidR="00581BC5" w:rsidRPr="00FD4E28" w:rsidRDefault="00C30DF5" w:rsidP="0005079B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per&lt;/Author&gt;&lt;Year&gt;2015&lt;/Year&gt;&lt;RecNum&gt;23&lt;/RecNum&gt;&lt;DisplayText&gt;[3]&lt;/DisplayText&gt;&lt;record&gt;&lt;rec-number&gt;23&lt;/rec-number&gt;&lt;foreign-keys&gt;&lt;key app="EN" db-id="pfr0wprtsvw2soedz5bxdw0oz9z5s9tzrt2z" timestamp="1447404483"&gt;23&lt;/key&gt;&lt;/foreign-keys&gt;&lt;ref-type name="Journal Article"&gt;17&lt;/ref-type&gt;&lt;contributors&gt;&lt;authors&gt;&lt;author&gt;Teper, Doron&lt;/author&gt;&lt;author&gt;Burstein, David&lt;/author&gt;&lt;author&gt;Salomon, Dor&lt;/author&gt;&lt;author&gt;Gershovitz, Michael&lt;/author&gt;&lt;author&gt;Pupko, Tal&lt;/author&gt;&lt;author&gt;Sessa, Guido&lt;/author&gt;&lt;/authors&gt;&lt;/contributors&gt;&lt;titles&gt;&lt;title&gt;&lt;style face="normal" font="default" size="100%"&gt;Identification of novel &lt;/style&gt;&lt;style face="italic" font="default" size="100%"&gt;Xanthomonas euvesicatoria&lt;/style&gt;&lt;style face="normal" font="default" size="100%"&gt; type III effector proteins by a machine</w:instrText>
            </w:r>
            <w:r w:rsidR="0005079B">
              <w:rPr>
                <w:rFonts w:ascii="American Typewriter" w:hAnsi="American Typewriter" w:cs="American Typewriter"/>
                <w:sz w:val="24"/>
                <w:szCs w:val="24"/>
              </w:rPr>
              <w:instrText>‐</w:instrText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instrText>learning approach&lt;/style&gt;&lt;/title&gt;&lt;secondary-title&gt;Mol Plant Pathol&lt;/secondary-title&gt;&lt;/titles&gt;&lt;periodical&gt;&lt;full-title&gt;Mol Plant Pathol&lt;/full-title&gt;&lt;/periodical&gt;&lt;dates&gt;&lt;year&gt;2015&lt;/year&gt;&lt;/dates&gt;&lt;isbn&gt;1364-37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Teper, 2015 #23" w:history="1">
              <w:r w:rsidR="0005079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32F67" w:rsidRPr="00FD4E28" w14:paraId="05E9D086" w14:textId="77777777" w:rsidTr="00C9578F">
        <w:tc>
          <w:tcPr>
            <w:tcW w:w="3261" w:type="dxa"/>
          </w:tcPr>
          <w:p w14:paraId="63205798" w14:textId="16F35DDA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85-10 </w:t>
            </w:r>
            <w:proofErr w:type="spellStart"/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gram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:Gn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proofErr w:type="gram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80F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rBs2</w:t>
            </w:r>
            <w:r w:rsidRPr="00C80F9B">
              <w:rPr>
                <w:rFonts w:ascii="Times New Roman" w:hAnsi="Times New Roman" w:cs="Times New Roman"/>
                <w:i/>
                <w:sz w:val="24"/>
                <w:szCs w:val="24"/>
              </w:rPr>
              <w:t>:Kn</w:t>
            </w:r>
            <w:r w:rsidRPr="00C80F9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178" w:type="dxa"/>
            <w:gridSpan w:val="3"/>
          </w:tcPr>
          <w:p w14:paraId="6ACD4233" w14:textId="77777777" w:rsidR="00581BC5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85-10 derivative containing insertions in </w:t>
            </w:r>
            <w:proofErr w:type="spellStart"/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spell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vrBs2, </w:t>
            </w: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Gn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  <w:p w14:paraId="5F719284" w14:textId="77777777" w:rsidR="00632F67" w:rsidRPr="00FD4E28" w:rsidRDefault="00632F67" w:rsidP="00267B5D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30EB2B0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32F67" w:rsidRPr="00FD4E28" w14:paraId="476B0138" w14:textId="77777777" w:rsidTr="00C9578F">
        <w:trPr>
          <w:gridAfter w:val="2"/>
          <w:wAfter w:w="5701" w:type="dxa"/>
        </w:trPr>
        <w:tc>
          <w:tcPr>
            <w:tcW w:w="4112" w:type="dxa"/>
            <w:gridSpan w:val="3"/>
          </w:tcPr>
          <w:p w14:paraId="75F15C33" w14:textId="77777777" w:rsidR="00632F67" w:rsidRPr="00FD4E28" w:rsidRDefault="00632F67" w:rsidP="00632F67">
            <w:pPr>
              <w:tabs>
                <w:tab w:val="left" w:pos="3045"/>
              </w:tabs>
              <w:bidi w:val="0"/>
              <w:spacing w:after="0" w:line="360" w:lineRule="auto"/>
              <w:ind w:right="-2408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D4E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Xanthomonas</w:t>
            </w:r>
            <w:proofErr w:type="spellEnd"/>
            <w:r w:rsidRPr="00FD4E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4E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mpestr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701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v</w:t>
            </w:r>
            <w:proofErr w:type="spellEnd"/>
            <w:r w:rsidRPr="007C701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mpestris</w:t>
            </w:r>
            <w:proofErr w:type="spellEnd"/>
            <w:proofErr w:type="gramEnd"/>
          </w:p>
        </w:tc>
      </w:tr>
      <w:tr w:rsidR="00632F67" w:rsidRPr="00FD4E28" w14:paraId="47BD6025" w14:textId="77777777" w:rsidTr="00C9578F">
        <w:tc>
          <w:tcPr>
            <w:tcW w:w="3261" w:type="dxa"/>
          </w:tcPr>
          <w:p w14:paraId="6F1AA260" w14:textId="77777777" w:rsidR="00581BC5" w:rsidRPr="00FD4E28" w:rsidRDefault="00581BC5" w:rsidP="00632F67">
            <w:pPr>
              <w:bidi w:val="0"/>
              <w:spacing w:after="0" w:line="360" w:lineRule="auto"/>
              <w:ind w:right="-1384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8004</w:t>
            </w:r>
          </w:p>
        </w:tc>
        <w:tc>
          <w:tcPr>
            <w:tcW w:w="4178" w:type="dxa"/>
            <w:gridSpan w:val="3"/>
          </w:tcPr>
          <w:p w14:paraId="6BD41F54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74" w:type="dxa"/>
          </w:tcPr>
          <w:p w14:paraId="234FCECD" w14:textId="7D337F96" w:rsidR="00632F67" w:rsidRPr="00FD4E28" w:rsidRDefault="0089768E" w:rsidP="0005079B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urner&lt;/Author&gt;&lt;Year&gt;1985&lt;/Year&gt;&lt;RecNum&gt;91&lt;/RecNum&gt;&lt;DisplayText&gt;[4]&lt;/DisplayText&gt;&lt;record&gt;&lt;rec-number&gt;91&lt;/rec-number&gt;&lt;foreign-keys&gt;&lt;key app="EN" db-id="pfr0wprtsvw2soedz5bxdw0oz9z5s9tzrt2z" timestamp="1466580481"&gt;91&lt;/key&gt;&lt;/foreign-keys&gt;&lt;ref-type name="Journal Article"&gt;17&lt;/ref-type&gt;&lt;contributors&gt;&lt;authors&gt;&lt;author&gt;Turner, P.&lt;/author&gt;&lt;author&gt;Barber, C.&lt;/author&gt;&lt;author&gt;Daniels, M.&lt;/author&gt;&lt;/authors&gt;&lt;/contributors&gt;&lt;titles&gt;&lt;title&gt;&lt;style face="normal" font="default" size="100%"&gt;Evidence for clustered pathogenicity genes in &lt;/style&gt;&lt;style face="italic" font="default" size="100%"&gt;Xanthomonas campestris &lt;/style&gt;&lt;style face="normal" font="default" size="100%"&gt;pv. &lt;/style&gt;&lt;style face="italic" font="default" size="100%"&gt;campestris&lt;/style&gt;&lt;/title&gt;&lt;secondary-title&gt;Mol Gen Genet&lt;/secondary-title&gt;&lt;alt-title&gt;Mol Gen Genet&lt;/alt-title&gt;&lt;/titles&gt;&lt;periodical&gt;&lt;full-title&gt;Molecular &amp;amp; General Genetics&lt;/full-title&gt;&lt;abbr-1&gt;Mol Gen Genet&lt;/abbr-1&gt;&lt;/periodical&gt;&lt;alt-periodical&gt;&lt;full-title&gt;Molecular &amp;amp; General Genetics&lt;/full-title&gt;&lt;abbr-1&gt;Mol Gen Genet&lt;/abbr-1&gt;&lt;/alt-periodical&gt;&lt;pages&gt;338-343&lt;/pages&gt;&lt;volume&gt;199&lt;/volume&gt;&lt;number&gt;2&lt;/number&gt;&lt;dates&gt;&lt;year&gt;1985&lt;/year&gt;&lt;/dates&gt;&lt;isbn&gt;0026-8925&lt;/isbn&gt;&lt;accession-num&gt;WOS:A1985AJE6900024&lt;/accession-num&gt;&lt;urls&gt;&lt;related-urls&gt;&lt;url&gt;&amp;lt;Go to ISI&amp;gt;://WOS:A1985AJE6900024&lt;/url&gt;&lt;/related-urls&gt;&lt;/urls&gt;&lt;electronic-resource-num&gt;Doi 10.1007/Bf0033027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Turner, 1985 #91" w:history="1">
              <w:r w:rsidR="0005079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32F67" w:rsidRPr="00FD4E28" w14:paraId="4672F4DD" w14:textId="77777777" w:rsidTr="00C9578F">
        <w:tc>
          <w:tcPr>
            <w:tcW w:w="3261" w:type="dxa"/>
          </w:tcPr>
          <w:p w14:paraId="471E44D5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Style w:val="Emphasis"/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Agrobacterium </w:t>
            </w:r>
            <w:proofErr w:type="spellStart"/>
            <w:r w:rsidRPr="00FD4E28">
              <w:rPr>
                <w:rStyle w:val="Emphasis"/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tumefaciens</w:t>
            </w:r>
            <w:proofErr w:type="spellEnd"/>
          </w:p>
        </w:tc>
        <w:tc>
          <w:tcPr>
            <w:tcW w:w="4178" w:type="dxa"/>
            <w:gridSpan w:val="3"/>
          </w:tcPr>
          <w:p w14:paraId="6F436D9A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8D09F11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F67" w:rsidRPr="00FD4E28" w14:paraId="36C9F6D3" w14:textId="77777777" w:rsidTr="00C9578F">
        <w:trPr>
          <w:trHeight w:val="948"/>
        </w:trPr>
        <w:tc>
          <w:tcPr>
            <w:tcW w:w="3261" w:type="dxa"/>
            <w:tcBorders>
              <w:bottom w:val="single" w:sz="4" w:space="0" w:color="auto"/>
            </w:tcBorders>
          </w:tcPr>
          <w:p w14:paraId="4328AA23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GV2260</w:t>
            </w:r>
          </w:p>
        </w:tc>
        <w:tc>
          <w:tcPr>
            <w:tcW w:w="4178" w:type="dxa"/>
            <w:gridSpan w:val="3"/>
            <w:tcBorders>
              <w:bottom w:val="single" w:sz="4" w:space="0" w:color="auto"/>
            </w:tcBorders>
          </w:tcPr>
          <w:p w14:paraId="354A1B8E" w14:textId="7DF79F4B" w:rsidR="00632F67" w:rsidRPr="00267B5D" w:rsidRDefault="00581BC5" w:rsidP="00A318AC">
            <w:pPr>
              <w:bidi w:val="0"/>
              <w:spacing w:after="0" w:line="360" w:lineRule="auto"/>
              <w:ind w:right="-183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C58 background, carries Ti plasmid pGV2260 (pTiB6S3DT-DNA), </w:t>
            </w: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FD4E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770FDE24" w14:textId="540C5ED0" w:rsidR="00581BC5" w:rsidRPr="00FD4E28" w:rsidRDefault="0089768E" w:rsidP="0005079B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blaere&lt;/Author&gt;&lt;Year&gt;1985&lt;/Year&gt;&lt;RecNum&gt;95&lt;/RecNum&gt;&lt;DisplayText&gt;[5]&lt;/DisplayText&gt;&lt;record&gt;&lt;rec-number&gt;95&lt;/rec-number&gt;&lt;foreign-keys&gt;&lt;key app="EN" db-id="pfr0wprtsvw2soedz5bxdw0oz9z5s9tzrt2z" timestamp="1466585073"&gt;95&lt;/key&gt;&lt;/foreign-keys&gt;&lt;ref-type name="Journal Article"&gt;17&lt;/ref-type&gt;&lt;contributors&gt;&lt;authors&gt;&lt;author&gt;Deblaere, R.&lt;/author&gt;&lt;author&gt;Bytebier, B.&lt;/author&gt;&lt;author&gt;De Greve, H.&lt;/author&gt;&lt;author&gt;Deboeck, F.&lt;/author&gt;&lt;author&gt;Schell, J.&lt;/author&gt;&lt;author&gt;Van Montagu, M.&lt;/author&gt;&lt;author&gt;Leemans, J.&lt;/author&gt;&lt;/authors&gt;&lt;/contributors&gt;&lt;titles&gt;&lt;title&gt;&lt;style face="normal" font="default" size="100%"&gt;Efficient octopine Ti plasmid-derived vectors for &lt;/style&gt;&lt;style face="italic" font="default" size="100%"&gt;Agrobacterium&lt;/style&gt;&lt;style face="normal" font="default" size="100%"&gt;-mediated gene transfer to plants&lt;/style&gt;&lt;/title&gt;&lt;secondary-title&gt;Nucleic Acids Res&lt;/secondary-title&gt;&lt;alt-title&gt;Nucleic acids research&lt;/alt-title&gt;&lt;/titles&gt;&lt;periodical&gt;&lt;full-title&gt;Nucleic Acids Res&lt;/full-title&gt;&lt;/periodical&gt;&lt;alt-periodical&gt;&lt;full-title&gt;Nucleic acids research&lt;/full-title&gt;&lt;/alt-periodical&gt;&lt;pages&gt;4777-88&lt;/pages&gt;&lt;volume&gt;13&lt;/volume&gt;&lt;number&gt;13&lt;/number&gt;&lt;keywords&gt;&lt;keyword&gt;Arginine/*analogs &amp;amp; derivatives/genetics&lt;/keyword&gt;&lt;keyword&gt;Cloning, Molecular&lt;/keyword&gt;&lt;keyword&gt;*DNA, Bacterial&lt;/keyword&gt;&lt;keyword&gt;*Genetic Vectors&lt;/keyword&gt;&lt;keyword&gt;Nucleic Acid Hybridization&lt;/keyword&gt;&lt;keyword&gt;Plants/*genetics&lt;/keyword&gt;&lt;keyword&gt;Plants, Toxic&lt;/keyword&gt;&lt;keyword&gt;*Plasmids&lt;/keyword&gt;&lt;keyword&gt;Protoplasts&lt;/keyword&gt;&lt;keyword&gt;Rhizobium/*genetics&lt;/keyword&gt;&lt;keyword&gt;Tobacco&lt;/keyword&gt;&lt;keyword&gt;*Transformation, Genetic&lt;/keyword&gt;&lt;/keywords&gt;&lt;dates&gt;&lt;year&gt;1985&lt;/year&gt;&lt;pub-dates&gt;&lt;date&gt;Jul 11&lt;/date&gt;&lt;/pub-dates&gt;&lt;/dates&gt;&lt;isbn&gt;0305-1048 (Print)&amp;#xD;0305-1048 (Linking)&lt;/isbn&gt;&lt;accession-num&gt;4022773&lt;/accession-num&gt;&lt;urls&gt;&lt;related-urls&gt;&lt;url&gt;http://www.ncbi.nlm.nih.gov/pubmed/4022773&lt;/url&gt;&lt;/related-urls&gt;&lt;/urls&gt;&lt;custom2&gt;321826&lt;/custom2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Deblaere, 1985 #95" w:history="1">
              <w:r w:rsidR="0005079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32F67" w:rsidRPr="00FD4E28" w14:paraId="67EA30E3" w14:textId="77777777" w:rsidTr="00C9578F">
        <w:trPr>
          <w:trHeight w:val="40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D0EDE48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st strain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7263FF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45730095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F67" w:rsidRPr="00FD4E28" w14:paraId="2C836D8F" w14:textId="77777777" w:rsidTr="00C9578F">
        <w:trPr>
          <w:trHeight w:val="982"/>
        </w:trPr>
        <w:tc>
          <w:tcPr>
            <w:tcW w:w="3261" w:type="dxa"/>
            <w:tcBorders>
              <w:top w:val="single" w:sz="4" w:space="0" w:color="auto"/>
            </w:tcBorders>
          </w:tcPr>
          <w:p w14:paraId="1E626FB9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EGY48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</w:tcBorders>
          </w:tcPr>
          <w:p w14:paraId="4164DE54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his3, trp1, ura3, </w:t>
            </w:r>
            <w:proofErr w:type="spellStart"/>
            <w:proofErr w:type="gramStart"/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xAop</w:t>
            </w:r>
            <w:proofErr w:type="spell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x6)-</w:t>
            </w:r>
            <w:r w:rsidRPr="00FD4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55B2195A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vitrogen, San Diego, CA, USA</w:t>
            </w:r>
          </w:p>
        </w:tc>
      </w:tr>
      <w:tr w:rsidR="00632F67" w:rsidRPr="00FD4E28" w14:paraId="1879EF83" w14:textId="77777777" w:rsidTr="00C9578F">
        <w:trPr>
          <w:trHeight w:val="1231"/>
        </w:trPr>
        <w:tc>
          <w:tcPr>
            <w:tcW w:w="3261" w:type="dxa"/>
          </w:tcPr>
          <w:p w14:paraId="490ED4F3" w14:textId="77777777" w:rsidR="00581BC5" w:rsidRPr="00FD4E28" w:rsidRDefault="00581BC5" w:rsidP="0001698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EGY48</w:t>
            </w:r>
            <w:r w:rsidR="00016980" w:rsidRPr="00FD4E28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178" w:type="dxa"/>
            <w:gridSpan w:val="3"/>
          </w:tcPr>
          <w:p w14:paraId="590C4B7D" w14:textId="60B7E68A" w:rsidR="00581BC5" w:rsidRPr="00FD4E28" w:rsidRDefault="00581BC5" w:rsidP="00267B5D">
            <w:pPr>
              <w:pStyle w:val="Heading1"/>
              <w:shd w:val="clear" w:color="auto" w:fill="FFFFFF"/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sz w:val="24"/>
                <w:szCs w:val="24"/>
              </w:rPr>
            </w:pPr>
            <w:r w:rsidRPr="00FD4E28">
              <w:rPr>
                <w:b w:val="0"/>
                <w:bCs w:val="0"/>
                <w:sz w:val="24"/>
                <w:szCs w:val="24"/>
              </w:rPr>
              <w:t xml:space="preserve">EGY48 derivative, expression </w:t>
            </w:r>
            <w:r w:rsidRPr="00FD4E28">
              <w:rPr>
                <w:b w:val="0"/>
                <w:bCs w:val="0"/>
                <w:sz w:val="24"/>
                <w:szCs w:val="24"/>
                <w:shd w:val="clear" w:color="auto" w:fill="FFFFFF"/>
              </w:rPr>
              <w:t>Gal4-ER-VP16</w:t>
            </w:r>
            <w:r w:rsidRPr="00FD4E28">
              <w:rPr>
                <w:b w:val="0"/>
                <w:bCs w:val="0"/>
                <w:sz w:val="24"/>
                <w:szCs w:val="24"/>
              </w:rPr>
              <w:t xml:space="preserve"> under estradiol</w:t>
            </w:r>
            <w:r w:rsidRPr="00FD4E28">
              <w:rPr>
                <w:b w:val="0"/>
                <w:bCs w:val="0"/>
                <w:sz w:val="24"/>
                <w:szCs w:val="24"/>
                <w:shd w:val="clear" w:color="auto" w:fill="FFFFFF"/>
              </w:rPr>
              <w:t xml:space="preserve"> inducible promoter</w:t>
            </w:r>
            <w:r w:rsidR="00267B5D">
              <w:rPr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374" w:type="dxa"/>
          </w:tcPr>
          <w:p w14:paraId="47B8D2C0" w14:textId="14220A4B" w:rsidR="00581BC5" w:rsidRPr="00FD4E28" w:rsidRDefault="0099381F" w:rsidP="0005079B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  <w:r w:rsidR="00267B5D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="0089768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5079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uintero&lt;/Author&gt;&lt;Year&gt;2007&lt;/Year&gt;&lt;RecNum&gt;83&lt;/RecNum&gt;&lt;DisplayText&gt;[6]&lt;/DisplayText&gt;&lt;record&gt;&lt;rec-number&gt;83&lt;/rec-number&gt;&lt;foreign-keys&gt;&lt;key app="EN" db-id="pfr0wprtsvw2soedz5bxdw0oz9z5s9tzrt2z" timestamp="1447571943"&gt;83&lt;/key&gt;&lt;/foreign-keys&gt;&lt;ref-type name="Journal Article"&gt;17&lt;/ref-type&gt;&lt;contributors&gt;&lt;authors&gt;&lt;author&gt;Quintero, María J&lt;/author&gt;&lt;author&gt;Maya, Douglas&lt;/author&gt;&lt;author&gt;Arévalo-Rodríguez, Miguel&lt;/author&gt;&lt;author&gt;Cebolla, Ángel&lt;/author&gt;&lt;author&gt;Chávez, Sebastián&lt;/author&gt;&lt;/authors&gt;&lt;/contributors&gt;&lt;titles&gt;&lt;title&gt;An improved system for estradiol-dependent regulation of gene expression in yeast&lt;/title&gt;&lt;secondary-title&gt;Microb Cell Fact&lt;/secondary-title&gt;&lt;/titles&gt;&lt;periodical&gt;&lt;full-title&gt;Microb Cell Fact&lt;/full-title&gt;&lt;/periodical&gt;&lt;pages&gt;10&lt;/pages&gt;&lt;volume&gt;6&lt;/volume&gt;&lt;number&gt;1&lt;/number&gt;&lt;dates&gt;&lt;year&gt;2007&lt;/year&gt;&lt;/dates&gt;&lt;isbn&gt;1475-2859&lt;/isbn&gt;&lt;urls&gt;&lt;/urls&gt;&lt;/record&gt;&lt;/Cite&gt;&lt;/EndNote&gt;</w:instrText>
            </w:r>
            <w:r w:rsidR="0089768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9768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Quintero, 2007 #83" w:history="1">
              <w:r w:rsidR="0005079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89768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9768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32F67" w:rsidRPr="00FD4E28" w14:paraId="5ADA3A20" w14:textId="77777777" w:rsidTr="00C9578F">
        <w:trPr>
          <w:trHeight w:val="428"/>
        </w:trPr>
        <w:tc>
          <w:tcPr>
            <w:tcW w:w="3261" w:type="dxa"/>
            <w:tcBorders>
              <w:bottom w:val="single" w:sz="4" w:space="0" w:color="auto"/>
            </w:tcBorders>
          </w:tcPr>
          <w:p w14:paraId="18E62D50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E28">
              <w:rPr>
                <w:rFonts w:ascii="Times New Roman" w:hAnsi="Times New Roman" w:cs="Times New Roman"/>
                <w:sz w:val="24"/>
                <w:szCs w:val="24"/>
              </w:rPr>
              <w:t>W303</w:t>
            </w:r>
          </w:p>
        </w:tc>
        <w:tc>
          <w:tcPr>
            <w:tcW w:w="4178" w:type="dxa"/>
            <w:gridSpan w:val="3"/>
            <w:tcBorders>
              <w:bottom w:val="single" w:sz="4" w:space="0" w:color="auto"/>
            </w:tcBorders>
          </w:tcPr>
          <w:p w14:paraId="51651CCB" w14:textId="77777777" w:rsidR="00581BC5" w:rsidRPr="00FD4E28" w:rsidRDefault="00581BC5" w:rsidP="00923CC9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E2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FD4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FD4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</w:t>
            </w:r>
            <w:r w:rsidRPr="00FD4E2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</w:t>
            </w:r>
            <w:r w:rsidRPr="00FD4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α </w:t>
            </w:r>
            <w:r w:rsidRPr="00FD4E2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eu2-3</w:t>
            </w:r>
            <w:proofErr w:type="gramStart"/>
            <w:r w:rsidRPr="00FD4E2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,112</w:t>
            </w:r>
            <w:proofErr w:type="gramEnd"/>
            <w:r w:rsidRPr="00FD4E2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trp1-1 can1-100 ura3-1 ade2-1 his3-11,1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2F0E8392" w14:textId="18F54605" w:rsidR="00581BC5" w:rsidRPr="00FD4E28" w:rsidRDefault="0089768E" w:rsidP="0005079B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xzZXI8L0F1dGhvcj48WWVhcj4yMDEyPC9ZZWFyPjxS
ZWNOdW0+OTQ8L1JlY051bT48RGlzcGxheVRleHQ+WzddPC9EaXNwbGF5VGV4dD48cmVjb3JkPjxy
ZWMtbnVtYmVyPjk0PC9yZWMtbnVtYmVyPjxmb3JlaWduLWtleXM+PGtleSBhcHA9IkVOIiBkYi1p
ZD0icGZyMHdwcnRzdncyc29lZHo1YnhkdzBvejl6NXM5dHpydDJ6IiB0aW1lc3RhbXA9IjE0NjY1
ODQ5ODUiPjk0PC9rZXk+PC9mb3JlaWduLWtleXM+PHJlZi10eXBlIG5hbWU9IkpvdXJuYWwgQXJ0
aWNsZSI+MTc8L3JlZi10eXBlPjxjb250cmlidXRvcnM+PGF1dGhvcnM+PGF1dGhvcj5SYWxzZXIs
IE0uPC9hdXRob3I+PGF1dGhvcj5LdWhsLCBILjwvYXV0aG9yPjxhdXRob3I+UmFsc2VyLCBNLjwv
YXV0aG9yPjxhdXRob3I+V2VyYmVyLCBNLjwvYXV0aG9yPjxhdXRob3I+TGVocmFjaCwgSC48L2F1
dGhvcj48YXV0aG9yPkJyZWl0ZW5iYWNoLCBNLjwvYXV0aG9yPjxhdXRob3I+VGltbWVybWFubiwg
Qi48L2F1dGhvcj48L2F1dGhvcnM+PC9jb250cmlidXRvcnM+PGF1dGgtYWRkcmVzcz5EZXBhcnRt
ZW50IG9mIEJpb2NoZW1pc3RyeSBhbmQgQ2FtYnJpZGdlIFN5c3RlbXMgQmlvbG9neSBDZW50cmUs
IFVuaXZlcnNpdHkgb2YgQ2FtYnJpZGdlLCA4MCBUZW5uaXMgQ291cnQgUm9hZCwgQ2FtYnJpZGdl
IENCMiAxR0EsIFVLLiBtcjU1OUBjYW0uYWMudWs8L2F1dGgtYWRkcmVzcz48dGl0bGVzPjx0aXRs
ZT48c3R5bGUgZmFjZT0ibm9ybWFsIiBmb250PSJkZWZhdWx0IiBzaXplPSIxMDAlIj5UaGUgPC9z
dHlsZT48c3R5bGUgZmFjZT0iaXRhbGljIiBmb250PSJkZWZhdWx0IiBzaXplPSIxMDAlIj5TYWNj
aGFyb215Y2VzIGNlcmV2aXNpYWU8L3N0eWxlPjxzdHlsZSBmYWNlPSJub3JtYWwiIGZvbnQ9ImRl
ZmF1bHQiIHNpemU9IjEwMCUiPiBXMzAzLUs2MDAxIGNyb3NzLXBsYXRmb3JtIGdlbm9tZSBzZXF1
ZW5jZTogaW5zaWdodHMgaW50byBhbmNlc3RyeSBhbmQgcGh5c2lvbG9neSBvZiBhIGxhYm9yYXRv
cnkgbXV0dDwvc3R5bGU+PC90aXRsZT48c2Vjb25kYXJ5LXRpdGxlPk9wZW4gQmlvbDwvc2Vjb25k
YXJ5LXRpdGxlPjxhbHQtdGl0bGU+T3BlbiBiaW9sb2d5PC9hbHQtdGl0bGU+PC90aXRsZXM+PHBl
cmlvZGljYWw+PGZ1bGwtdGl0bGU+T3BlbiBCaW9sPC9mdWxsLXRpdGxlPjxhYmJyLTE+T3BlbiBi
aW9sb2d5PC9hYmJyLTE+PC9wZXJpb2RpY2FsPjxhbHQtcGVyaW9kaWNhbD48ZnVsbC10aXRsZT5P
cGVuIEJpb2w8L2Z1bGwtdGl0bGU+PGFiYnItMT5PcGVuIGJpb2xvZ3k8L2FiYnItMT48L2FsdC1w
ZXJpb2RpY2FsPjxwYWdlcz4xMjAwOTM8L3BhZ2VzPjx2b2x1bWU+Mjwvdm9sdW1lPjxudW1iZXI+
ODwvbnVtYmVyPjxrZXl3b3Jkcz48a2V5d29yZD5CYXNlIFNlcXVlbmNlPC9rZXl3b3JkPjxrZXl3
b3JkPkNocm9tb3NvbWUgTWFwcGluZzwva2V5d29yZD48a2V5d29yZD5DaHJvbW9zb21lcywgRnVu
Z2FsL2dlbmV0aWNzPC9rZXl3b3JkPjxrZXl3b3JkPkROQSwgRnVuZ2FsL2NoZW1pc3RyeS9nZW5l
dGljczwva2V5d29yZD48a2V5d29yZD5HZW5lcywgRnVuZ2FsL2dlbmV0aWNzPC9rZXl3b3JkPjxr
ZXl3b3JkPipHZW5vbWUsIEZ1bmdhbDwva2V5d29yZD48a2V5d29yZD5HZW5vbWljcy8qbWV0aG9k
czwva2V5d29yZD48a2V5d29yZD5Nb2xlY3VsYXIgU2VxdWVuY2UgRGF0YTwva2V5d29yZD48a2V5
d29yZD5QaHlsb2dlbnk8L2tleXdvcmQ+PGtleXdvcmQ+UG9seW1vcnBoaXNtLCBTaW5nbGUgTnVj
bGVvdGlkZTwva2V5d29yZD48a2V5d29yZD5TYWNjaGFyb215Y2VzIGNlcmV2aXNpYWUvY2xhc3Np
ZmljYXRpb24vKmdlbmV0aWNzPC9rZXl3b3JkPjxrZXl3b3JkPlNhY2NoYXJvbXljZXMgY2VyZXZp
c2lhZSBQcm90ZWlucy9nZW5ldGljczwva2V5d29yZD48a2V5d29yZD5TZXF1ZW5jZSBBbmFseXNp
cywgRE5BLyptZXRob2RzPC9rZXl3b3JkPjxrZXl3b3JkPlNlcXVlbmNlIEhvbW9sb2d5LCBOdWNs
ZWljIEFjaWQ8L2tleXdvcmQ+PGtleXdvcmQ+U3BlY2llcyBTcGVjaWZpY2l0eTwva2V5d29yZD48
L2tleXdvcmRzPjxkYXRlcz48eWVhcj4yMDEyPC95ZWFyPjxwdWItZGF0ZXM+PGRhdGU+QXVnPC9k
YXRlPjwvcHViLWRhdGVzPjwvZGF0ZXM+PGlzYm4+MjA0Ni0yNDQxIChFbGVjdHJvbmljKSYjeEQ7
MjA0Ni0yNDQxIChMaW5raW5nKTwvaXNibj48YWNjZXNzaW9uLW51bT4yMjk3NzczMzwvYWNjZXNz
aW9uLW51bT48dXJscz48cmVsYXRlZC11cmxzPjx1cmw+aHR0cDovL3d3dy5uY2JpLm5sbS5uaWgu
Z292L3B1Ym1lZC8yMjk3NzczMzwvdXJsPjwvcmVsYXRlZC11cmxzPjwvdXJscz48Y3VzdG9tMj4z
NDM4NTM0PC9jdXN0b20yPjxlbGVjdHJvbmljLXJlc291cmNlLW51bT4xMC4xMDk4L3Jzb2IuMTIw
MDkz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xzZXI8L0F1dGhvcj48WWVhcj4yMDEyPC9ZZWFyPjxS
ZWNOdW0+OTQ8L1JlY051bT48RGlzcGxheVRleHQ+WzddPC9EaXNwbGF5VGV4dD48cmVjb3JkPjxy
ZWMtbnVtYmVyPjk0PC9yZWMtbnVtYmVyPjxmb3JlaWduLWtleXM+PGtleSBhcHA9IkVOIiBkYi1p
ZD0icGZyMHdwcnRzdncyc29lZHo1YnhkdzBvejl6NXM5dHpydDJ6IiB0aW1lc3RhbXA9IjE0NjY1
ODQ5ODUiPjk0PC9rZXk+PC9mb3JlaWduLWtleXM+PHJlZi10eXBlIG5hbWU9IkpvdXJuYWwgQXJ0
aWNsZSI+MTc8L3JlZi10eXBlPjxjb250cmlidXRvcnM+PGF1dGhvcnM+PGF1dGhvcj5SYWxzZXIs
IE0uPC9hdXRob3I+PGF1dGhvcj5LdWhsLCBILjwvYXV0aG9yPjxhdXRob3I+UmFsc2VyLCBNLjwv
YXV0aG9yPjxhdXRob3I+V2VyYmVyLCBNLjwvYXV0aG9yPjxhdXRob3I+TGVocmFjaCwgSC48L2F1
dGhvcj48YXV0aG9yPkJyZWl0ZW5iYWNoLCBNLjwvYXV0aG9yPjxhdXRob3I+VGltbWVybWFubiwg
Qi48L2F1dGhvcj48L2F1dGhvcnM+PC9jb250cmlidXRvcnM+PGF1dGgtYWRkcmVzcz5EZXBhcnRt
ZW50IG9mIEJpb2NoZW1pc3RyeSBhbmQgQ2FtYnJpZGdlIFN5c3RlbXMgQmlvbG9neSBDZW50cmUs
IFVuaXZlcnNpdHkgb2YgQ2FtYnJpZGdlLCA4MCBUZW5uaXMgQ291cnQgUm9hZCwgQ2FtYnJpZGdl
IENCMiAxR0EsIFVLLiBtcjU1OUBjYW0uYWMudWs8L2F1dGgtYWRkcmVzcz48dGl0bGVzPjx0aXRs
ZT48c3R5bGUgZmFjZT0ibm9ybWFsIiBmb250PSJkZWZhdWx0IiBzaXplPSIxMDAlIj5UaGUgPC9z
dHlsZT48c3R5bGUgZmFjZT0iaXRhbGljIiBmb250PSJkZWZhdWx0IiBzaXplPSIxMDAlIj5TYWNj
aGFyb215Y2VzIGNlcmV2aXNpYWU8L3N0eWxlPjxzdHlsZSBmYWNlPSJub3JtYWwiIGZvbnQ9ImRl
ZmF1bHQiIHNpemU9IjEwMCUiPiBXMzAzLUs2MDAxIGNyb3NzLXBsYXRmb3JtIGdlbm9tZSBzZXF1
ZW5jZTogaW5zaWdodHMgaW50byBhbmNlc3RyeSBhbmQgcGh5c2lvbG9neSBvZiBhIGxhYm9yYXRv
cnkgbXV0dDwvc3R5bGU+PC90aXRsZT48c2Vjb25kYXJ5LXRpdGxlPk9wZW4gQmlvbDwvc2Vjb25k
YXJ5LXRpdGxlPjxhbHQtdGl0bGU+T3BlbiBiaW9sb2d5PC9hbHQtdGl0bGU+PC90aXRsZXM+PHBl
cmlvZGljYWw+PGZ1bGwtdGl0bGU+T3BlbiBCaW9sPC9mdWxsLXRpdGxlPjxhYmJyLTE+T3BlbiBi
aW9sb2d5PC9hYmJyLTE+PC9wZXJpb2RpY2FsPjxhbHQtcGVyaW9kaWNhbD48ZnVsbC10aXRsZT5P
cGVuIEJpb2w8L2Z1bGwtdGl0bGU+PGFiYnItMT5PcGVuIGJpb2xvZ3k8L2FiYnItMT48L2FsdC1w
ZXJpb2RpY2FsPjxwYWdlcz4xMjAwOTM8L3BhZ2VzPjx2b2x1bWU+Mjwvdm9sdW1lPjxudW1iZXI+
ODwvbnVtYmVyPjxrZXl3b3Jkcz48a2V5d29yZD5CYXNlIFNlcXVlbmNlPC9rZXl3b3JkPjxrZXl3
b3JkPkNocm9tb3NvbWUgTWFwcGluZzwva2V5d29yZD48a2V5d29yZD5DaHJvbW9zb21lcywgRnVu
Z2FsL2dlbmV0aWNzPC9rZXl3b3JkPjxrZXl3b3JkPkROQSwgRnVuZ2FsL2NoZW1pc3RyeS9nZW5l
dGljczwva2V5d29yZD48a2V5d29yZD5HZW5lcywgRnVuZ2FsL2dlbmV0aWNzPC9rZXl3b3JkPjxr
ZXl3b3JkPipHZW5vbWUsIEZ1bmdhbDwva2V5d29yZD48a2V5d29yZD5HZW5vbWljcy8qbWV0aG9k
czwva2V5d29yZD48a2V5d29yZD5Nb2xlY3VsYXIgU2VxdWVuY2UgRGF0YTwva2V5d29yZD48a2V5
d29yZD5QaHlsb2dlbnk8L2tleXdvcmQ+PGtleXdvcmQ+UG9seW1vcnBoaXNtLCBTaW5nbGUgTnVj
bGVvdGlkZTwva2V5d29yZD48a2V5d29yZD5TYWNjaGFyb215Y2VzIGNlcmV2aXNpYWUvY2xhc3Np
ZmljYXRpb24vKmdlbmV0aWNzPC9rZXl3b3JkPjxrZXl3b3JkPlNhY2NoYXJvbXljZXMgY2VyZXZp
c2lhZSBQcm90ZWlucy9nZW5ldGljczwva2V5d29yZD48a2V5d29yZD5TZXF1ZW5jZSBBbmFseXNp
cywgRE5BLyptZXRob2RzPC9rZXl3b3JkPjxrZXl3b3JkPlNlcXVlbmNlIEhvbW9sb2d5LCBOdWNs
ZWljIEFjaWQ8L2tleXdvcmQ+PGtleXdvcmQ+U3BlY2llcyBTcGVjaWZpY2l0eTwva2V5d29yZD48
L2tleXdvcmRzPjxkYXRlcz48eWVhcj4yMDEyPC95ZWFyPjxwdWItZGF0ZXM+PGRhdGU+QXVnPC9k
YXRlPjwvcHViLWRhdGVzPjwvZGF0ZXM+PGlzYm4+MjA0Ni0yNDQxIChFbGVjdHJvbmljKSYjeEQ7
MjA0Ni0yNDQxIChMaW5raW5nKTwvaXNibj48YWNjZXNzaW9uLW51bT4yMjk3NzczMzwvYWNjZXNz
aW9uLW51bT48dXJscz48cmVsYXRlZC11cmxzPjx1cmw+aHR0cDovL3d3dy5uY2JpLm5sbS5uaWgu
Z292L3B1Ym1lZC8yMjk3NzczMzwvdXJsPjwvcmVsYXRlZC11cmxzPjwvdXJscz48Y3VzdG9tMj4z
NDM4NTM0PC9jdXN0b20yPjxlbGVjdHJvbmljLXJlc291cmNlLW51bT4xMC4xMDk4L3Jzb2IuMTIw
MDkz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Ralser, 2012 #94" w:history="1">
              <w:r w:rsidR="0005079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7967E2AA" w14:textId="1164317D" w:rsidR="00A46F91" w:rsidRDefault="00A318AC" w:rsidP="00A46F91">
      <w:pPr>
        <w:bidi w:val="0"/>
        <w:spacing w:after="0" w:line="360" w:lineRule="auto"/>
        <w:ind w:left="284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581BC5" w:rsidRPr="00A318AC">
        <w:rPr>
          <w:rFonts w:ascii="Times New Roman" w:hAnsi="Times New Roman" w:cs="Times New Roman"/>
          <w:sz w:val="24"/>
          <w:szCs w:val="24"/>
        </w:rPr>
        <w:t>Rif</w:t>
      </w:r>
      <w:r w:rsidR="00581BC5" w:rsidRPr="00A318A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581BC5" w:rsidRPr="00A318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1BC5" w:rsidRPr="00A318AC">
        <w:rPr>
          <w:rFonts w:ascii="Times New Roman" w:hAnsi="Times New Roman" w:cs="Times New Roman"/>
          <w:sz w:val="24"/>
          <w:szCs w:val="24"/>
        </w:rPr>
        <w:t>Kn</w:t>
      </w:r>
      <w:r w:rsidR="00581BC5" w:rsidRPr="00A318A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1A31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1BC5" w:rsidRPr="00A318AC">
        <w:rPr>
          <w:rFonts w:ascii="Times New Roman" w:hAnsi="Times New Roman" w:cs="Times New Roman"/>
          <w:sz w:val="24"/>
          <w:szCs w:val="24"/>
        </w:rPr>
        <w:t>Gn</w:t>
      </w:r>
      <w:r w:rsidR="00581BC5" w:rsidRPr="00A318A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581BC5" w:rsidRPr="00A318AC">
        <w:rPr>
          <w:rFonts w:ascii="Times New Roman" w:hAnsi="Times New Roman" w:cs="Times New Roman"/>
          <w:sz w:val="24"/>
          <w:szCs w:val="24"/>
        </w:rPr>
        <w:t xml:space="preserve"> </w:t>
      </w:r>
      <w:r w:rsidR="001A315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1A3151">
        <w:rPr>
          <w:rFonts w:ascii="Times New Roman" w:hAnsi="Times New Roman" w:cs="Times New Roman"/>
          <w:sz w:val="24"/>
          <w:szCs w:val="24"/>
        </w:rPr>
        <w:t>Ap</w:t>
      </w:r>
      <w:r w:rsidR="001A3151" w:rsidRPr="00A318A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1A3151">
        <w:rPr>
          <w:rFonts w:ascii="Times New Roman" w:hAnsi="Times New Roman" w:cs="Times New Roman"/>
          <w:sz w:val="24"/>
          <w:szCs w:val="24"/>
        </w:rPr>
        <w:t xml:space="preserve"> </w:t>
      </w:r>
      <w:r w:rsidR="00581BC5" w:rsidRPr="00A318AC">
        <w:rPr>
          <w:rFonts w:ascii="Times New Roman" w:hAnsi="Times New Roman" w:cs="Times New Roman"/>
          <w:sz w:val="24"/>
          <w:szCs w:val="24"/>
        </w:rPr>
        <w:t>indicate resi</w:t>
      </w:r>
      <w:r w:rsidR="0099381F" w:rsidRPr="00A318AC">
        <w:rPr>
          <w:rFonts w:ascii="Times New Roman" w:hAnsi="Times New Roman" w:cs="Times New Roman"/>
          <w:sz w:val="24"/>
          <w:szCs w:val="24"/>
        </w:rPr>
        <w:t>stan</w:t>
      </w:r>
      <w:r w:rsidR="001A3151">
        <w:rPr>
          <w:rFonts w:ascii="Times New Roman" w:hAnsi="Times New Roman" w:cs="Times New Roman"/>
          <w:sz w:val="24"/>
          <w:szCs w:val="24"/>
        </w:rPr>
        <w:t xml:space="preserve">ce to rifampicin, kanamycin, </w:t>
      </w:r>
      <w:r w:rsidR="0099381F" w:rsidRPr="00A318AC">
        <w:rPr>
          <w:rFonts w:ascii="Times New Roman" w:hAnsi="Times New Roman" w:cs="Times New Roman"/>
          <w:sz w:val="24"/>
          <w:szCs w:val="24"/>
        </w:rPr>
        <w:t xml:space="preserve">gentamicin, </w:t>
      </w:r>
      <w:r w:rsidR="001A3151">
        <w:rPr>
          <w:rFonts w:ascii="Times New Roman" w:hAnsi="Times New Roman" w:cs="Times New Roman"/>
          <w:sz w:val="24"/>
          <w:szCs w:val="24"/>
        </w:rPr>
        <w:t>and ampicillin</w:t>
      </w:r>
      <w:r w:rsidR="007C7014">
        <w:rPr>
          <w:rFonts w:ascii="Times New Roman" w:hAnsi="Times New Roman" w:cs="Times New Roman"/>
          <w:sz w:val="24"/>
          <w:szCs w:val="24"/>
        </w:rPr>
        <w:t>,</w:t>
      </w:r>
      <w:r w:rsidR="001A3151">
        <w:rPr>
          <w:rFonts w:ascii="Times New Roman" w:hAnsi="Times New Roman" w:cs="Times New Roman"/>
          <w:sz w:val="24"/>
          <w:szCs w:val="24"/>
        </w:rPr>
        <w:t xml:space="preserve"> </w:t>
      </w:r>
      <w:r w:rsidR="00581BC5" w:rsidRPr="00A318AC">
        <w:rPr>
          <w:rFonts w:ascii="Times New Roman" w:hAnsi="Times New Roman" w:cs="Times New Roman"/>
          <w:sz w:val="24"/>
          <w:szCs w:val="24"/>
        </w:rPr>
        <w:t>respectively.</w:t>
      </w:r>
      <w:r w:rsidR="00A46F91">
        <w:rPr>
          <w:sz w:val="24"/>
          <w:szCs w:val="24"/>
        </w:rPr>
        <w:t xml:space="preserve"> </w:t>
      </w:r>
    </w:p>
    <w:p w14:paraId="3D290646" w14:textId="3AB21E53" w:rsidR="00A46F91" w:rsidRPr="0005079B" w:rsidRDefault="00A46F91" w:rsidP="00BF4164">
      <w:pPr>
        <w:bidi w:val="0"/>
        <w:spacing w:after="0" w:line="360" w:lineRule="auto"/>
        <w:ind w:right="226"/>
        <w:rPr>
          <w:rFonts w:ascii="Times New Roman" w:hAnsi="Times New Roman" w:cs="Times New Roman"/>
          <w:b/>
          <w:sz w:val="24"/>
          <w:szCs w:val="24"/>
        </w:rPr>
      </w:pPr>
      <w:r w:rsidRPr="0005079B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63B47CCF" w14:textId="0E8F744D" w:rsidR="0005079B" w:rsidRPr="0005079B" w:rsidRDefault="00A46F91" w:rsidP="00BF4164">
      <w:pPr>
        <w:bidi w:val="0"/>
        <w:spacing w:after="0" w:line="360" w:lineRule="auto"/>
        <w:ind w:left="284" w:right="226" w:hanging="284"/>
        <w:rPr>
          <w:rFonts w:ascii="Times New Roman" w:hAnsi="Times New Roman" w:cs="Times New Roman"/>
          <w:b/>
          <w:sz w:val="24"/>
          <w:szCs w:val="24"/>
        </w:rPr>
      </w:pPr>
      <w:r w:rsidRPr="0005079B">
        <w:rPr>
          <w:rFonts w:ascii="Times New Roman" w:hAnsi="Times New Roman" w:cs="Times New Roman"/>
          <w:sz w:val="24"/>
          <w:szCs w:val="24"/>
        </w:rPr>
        <w:fldChar w:fldCharType="begin"/>
      </w:r>
      <w:r w:rsidRPr="0005079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5079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05079B" w:rsidRPr="0005079B">
        <w:rPr>
          <w:rFonts w:ascii="Times New Roman" w:hAnsi="Times New Roman" w:cs="Times New Roman"/>
          <w:noProof/>
          <w:sz w:val="24"/>
          <w:szCs w:val="24"/>
        </w:rPr>
        <w:t xml:space="preserve">1. Simon R, Priefer U, Puhler A. A broad host range mobilization system for </w:t>
      </w:r>
      <w:r w:rsidR="0005079B" w:rsidRPr="0005079B">
        <w:rPr>
          <w:rFonts w:ascii="Times New Roman" w:hAnsi="Times New Roman" w:cs="Times New Roman"/>
          <w:i/>
          <w:noProof/>
          <w:sz w:val="24"/>
          <w:szCs w:val="24"/>
        </w:rPr>
        <w:t>in</w:t>
      </w:r>
      <w:r w:rsidR="0005079B" w:rsidRPr="0005079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5079B" w:rsidRPr="0005079B">
        <w:rPr>
          <w:rFonts w:ascii="Times New Roman" w:hAnsi="Times New Roman" w:cs="Times New Roman"/>
          <w:i/>
          <w:noProof/>
          <w:sz w:val="24"/>
          <w:szCs w:val="24"/>
        </w:rPr>
        <w:t>vivo</w:t>
      </w:r>
      <w:r w:rsidR="0005079B" w:rsidRPr="0005079B">
        <w:rPr>
          <w:rFonts w:ascii="Times New Roman" w:hAnsi="Times New Roman" w:cs="Times New Roman"/>
          <w:noProof/>
          <w:sz w:val="24"/>
          <w:szCs w:val="24"/>
        </w:rPr>
        <w:t xml:space="preserve"> genetic engineering: transposon mutagenesis in gram negative bacteria. Nat Biotechnol 1983; 1: 784-791.</w:t>
      </w:r>
      <w:bookmarkStart w:id="2" w:name="_ENREF_2"/>
      <w:bookmarkEnd w:id="1"/>
    </w:p>
    <w:p w14:paraId="5132414F" w14:textId="10004201" w:rsidR="0005079B" w:rsidRPr="0005079B" w:rsidRDefault="0005079B" w:rsidP="00BF4164">
      <w:pPr>
        <w:bidi w:val="0"/>
        <w:spacing w:after="0" w:line="360" w:lineRule="auto"/>
        <w:ind w:left="284" w:right="226" w:hanging="284"/>
        <w:rPr>
          <w:rFonts w:ascii="Times New Roman" w:hAnsi="Times New Roman" w:cs="Times New Roman"/>
          <w:b/>
          <w:sz w:val="24"/>
          <w:szCs w:val="24"/>
        </w:rPr>
      </w:pP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2. Thieme F, Koebnik R, Bekel T, Berger C, Boch J, et al. Insights into genome plasticity and pathogenicity of the plant pathogenic bacterium </w:t>
      </w:r>
      <w:r w:rsidRPr="0005079B">
        <w:rPr>
          <w:rFonts w:ascii="Times New Roman" w:hAnsi="Times New Roman" w:cs="Times New Roman"/>
          <w:i/>
          <w:noProof/>
          <w:sz w:val="24"/>
          <w:szCs w:val="24"/>
        </w:rPr>
        <w:t>Xanthomonas campestris</w:t>
      </w: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 pv. </w:t>
      </w:r>
      <w:r w:rsidRPr="0005079B">
        <w:rPr>
          <w:rFonts w:ascii="Times New Roman" w:hAnsi="Times New Roman" w:cs="Times New Roman"/>
          <w:i/>
          <w:noProof/>
          <w:sz w:val="24"/>
          <w:szCs w:val="24"/>
        </w:rPr>
        <w:t>vesicatoria</w:t>
      </w: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 revealed by the complete genome sequence. J Bacteriol 2005; 187: 7254-7266.</w:t>
      </w:r>
      <w:bookmarkStart w:id="3" w:name="_ENREF_3"/>
      <w:bookmarkEnd w:id="2"/>
      <w:r w:rsidRPr="0005079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562C5D9" w14:textId="28A0466D" w:rsidR="00EF54E9" w:rsidRPr="0005079B" w:rsidRDefault="0005079B" w:rsidP="00BF4164">
      <w:pPr>
        <w:bidi w:val="0"/>
        <w:spacing w:after="0" w:line="360" w:lineRule="auto"/>
        <w:ind w:left="284" w:right="226" w:hanging="284"/>
        <w:rPr>
          <w:rFonts w:ascii="Times New Roman" w:hAnsi="Times New Roman" w:cs="Times New Roman"/>
          <w:b/>
          <w:sz w:val="24"/>
          <w:szCs w:val="24"/>
        </w:rPr>
      </w:pP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3. Teper D, Burstein D, Salomon D, Gershovitz M, Pupko T, et al. Identification of novel </w:t>
      </w:r>
      <w:r w:rsidRPr="0005079B">
        <w:rPr>
          <w:rFonts w:ascii="Times New Roman" w:hAnsi="Times New Roman" w:cs="Times New Roman"/>
          <w:i/>
          <w:noProof/>
          <w:sz w:val="24"/>
          <w:szCs w:val="24"/>
        </w:rPr>
        <w:t>Xanthomonas euvesicatoria</w:t>
      </w: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 type III effector proteins by a machine</w:t>
      </w:r>
      <w:r w:rsidRPr="0005079B">
        <w:rPr>
          <w:rFonts w:ascii="American Typewriter" w:hAnsi="American Typewriter" w:cs="American Typewriter"/>
          <w:noProof/>
          <w:sz w:val="24"/>
          <w:szCs w:val="24"/>
        </w:rPr>
        <w:t>‐</w:t>
      </w:r>
      <w:r w:rsidRPr="0005079B">
        <w:rPr>
          <w:rFonts w:ascii="Times New Roman" w:hAnsi="Times New Roman" w:cs="Times New Roman"/>
          <w:noProof/>
          <w:sz w:val="24"/>
          <w:szCs w:val="24"/>
        </w:rPr>
        <w:t>learning approach. Mol Plant Pathol 2015</w:t>
      </w:r>
      <w:r w:rsidR="006D243E">
        <w:rPr>
          <w:rFonts w:ascii="Times New Roman" w:hAnsi="Times New Roman" w:cs="Times New Roman"/>
          <w:noProof/>
          <w:sz w:val="24"/>
          <w:szCs w:val="24"/>
        </w:rPr>
        <w:t>; 17: 398-411</w:t>
      </w:r>
      <w:r w:rsidRPr="0005079B">
        <w:rPr>
          <w:rFonts w:ascii="Times New Roman" w:hAnsi="Times New Roman" w:cs="Times New Roman"/>
          <w:noProof/>
          <w:sz w:val="24"/>
          <w:szCs w:val="24"/>
        </w:rPr>
        <w:t>.</w:t>
      </w:r>
      <w:bookmarkStart w:id="4" w:name="_ENREF_4"/>
      <w:bookmarkEnd w:id="3"/>
      <w:r w:rsidR="00EF54E9" w:rsidRPr="00EF54E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21270AA" w14:textId="1878E2EE" w:rsidR="00EF54E9" w:rsidRPr="0005079B" w:rsidRDefault="0005079B" w:rsidP="00BF4164">
      <w:pPr>
        <w:bidi w:val="0"/>
        <w:spacing w:after="0" w:line="360" w:lineRule="auto"/>
        <w:ind w:left="284" w:right="226" w:hanging="284"/>
        <w:rPr>
          <w:rFonts w:ascii="Times New Roman" w:hAnsi="Times New Roman" w:cs="Times New Roman"/>
          <w:b/>
          <w:sz w:val="24"/>
          <w:szCs w:val="24"/>
        </w:rPr>
      </w:pP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4. Turner P, Barber C, Daniels M. Evidence for clustered pathogenicity genes in </w:t>
      </w:r>
      <w:r w:rsidRPr="0005079B">
        <w:rPr>
          <w:rFonts w:ascii="Times New Roman" w:hAnsi="Times New Roman" w:cs="Times New Roman"/>
          <w:i/>
          <w:noProof/>
          <w:sz w:val="24"/>
          <w:szCs w:val="24"/>
        </w:rPr>
        <w:t xml:space="preserve">Xanthomonas campestris </w:t>
      </w: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pv. </w:t>
      </w:r>
      <w:r w:rsidRPr="0005079B">
        <w:rPr>
          <w:rFonts w:ascii="Times New Roman" w:hAnsi="Times New Roman" w:cs="Times New Roman"/>
          <w:i/>
          <w:noProof/>
          <w:sz w:val="24"/>
          <w:szCs w:val="24"/>
        </w:rPr>
        <w:t>campestris</w:t>
      </w:r>
      <w:r w:rsidRPr="0005079B">
        <w:rPr>
          <w:rFonts w:ascii="Times New Roman" w:hAnsi="Times New Roman" w:cs="Times New Roman"/>
          <w:noProof/>
          <w:sz w:val="24"/>
          <w:szCs w:val="24"/>
        </w:rPr>
        <w:t>. Mol Gen Genet 1985; 199: 338-343.</w:t>
      </w:r>
      <w:bookmarkStart w:id="5" w:name="_ENREF_5"/>
      <w:bookmarkEnd w:id="4"/>
      <w:r w:rsidR="00EF54E9" w:rsidRPr="00EF54E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098B521" w14:textId="7D6969C2" w:rsidR="00EF54E9" w:rsidRPr="0005079B" w:rsidRDefault="0005079B" w:rsidP="00BF4164">
      <w:pPr>
        <w:bidi w:val="0"/>
        <w:spacing w:after="0" w:line="360" w:lineRule="auto"/>
        <w:ind w:left="284" w:right="226" w:hanging="284"/>
        <w:rPr>
          <w:rFonts w:ascii="Times New Roman" w:hAnsi="Times New Roman" w:cs="Times New Roman"/>
          <w:b/>
          <w:sz w:val="24"/>
          <w:szCs w:val="24"/>
        </w:rPr>
      </w:pP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5. Deblaere R, Bytebier B, De Greve H, Deboeck F, Schell J, et al. Efficient octopine Ti plasmid-derived vectors for </w:t>
      </w:r>
      <w:r w:rsidRPr="0005079B">
        <w:rPr>
          <w:rFonts w:ascii="Times New Roman" w:hAnsi="Times New Roman" w:cs="Times New Roman"/>
          <w:i/>
          <w:noProof/>
          <w:sz w:val="24"/>
          <w:szCs w:val="24"/>
        </w:rPr>
        <w:t>Agrobacterium</w:t>
      </w:r>
      <w:r w:rsidRPr="0005079B">
        <w:rPr>
          <w:rFonts w:ascii="Times New Roman" w:hAnsi="Times New Roman" w:cs="Times New Roman"/>
          <w:noProof/>
          <w:sz w:val="24"/>
          <w:szCs w:val="24"/>
        </w:rPr>
        <w:t>-mediated gene transfer to plants. Nucleic Acids Res 1985; 13: 4777-4788.</w:t>
      </w:r>
      <w:bookmarkStart w:id="6" w:name="_ENREF_6"/>
      <w:bookmarkEnd w:id="5"/>
      <w:r w:rsidR="00EF54E9" w:rsidRPr="00EF54E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2844F7D" w14:textId="68EA4660" w:rsidR="00EF54E9" w:rsidRPr="0005079B" w:rsidRDefault="0005079B" w:rsidP="00BF4164">
      <w:pPr>
        <w:bidi w:val="0"/>
        <w:spacing w:after="0" w:line="360" w:lineRule="auto"/>
        <w:ind w:left="284" w:right="226" w:hanging="284"/>
        <w:rPr>
          <w:rFonts w:ascii="Times New Roman" w:hAnsi="Times New Roman" w:cs="Times New Roman"/>
          <w:b/>
          <w:sz w:val="24"/>
          <w:szCs w:val="24"/>
        </w:rPr>
      </w:pPr>
      <w:r w:rsidRPr="0005079B">
        <w:rPr>
          <w:rFonts w:ascii="Times New Roman" w:hAnsi="Times New Roman" w:cs="Times New Roman"/>
          <w:noProof/>
          <w:sz w:val="24"/>
          <w:szCs w:val="24"/>
        </w:rPr>
        <w:t>6. Quintero MJ, Maya D, Arévalo-Rodríguez M, Cebolla Á, Chávez S. An improved system for estradiol-dependent regulation of gene expression in yeast. Microb Cell Fact 2007; 6: 10.</w:t>
      </w:r>
      <w:bookmarkStart w:id="7" w:name="_ENREF_7"/>
      <w:bookmarkEnd w:id="6"/>
      <w:r w:rsidR="00EF54E9" w:rsidRPr="00EF54E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CF602BA" w14:textId="54D34F98" w:rsidR="00EF54E9" w:rsidRPr="0005079B" w:rsidRDefault="0005079B" w:rsidP="00BF4164">
      <w:pPr>
        <w:bidi w:val="0"/>
        <w:spacing w:after="0" w:line="360" w:lineRule="auto"/>
        <w:ind w:left="284" w:right="226" w:hanging="284"/>
        <w:rPr>
          <w:rFonts w:ascii="Times New Roman" w:hAnsi="Times New Roman" w:cs="Times New Roman"/>
          <w:b/>
          <w:sz w:val="24"/>
          <w:szCs w:val="24"/>
        </w:rPr>
      </w:pP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7. Ralser M, Kuhl H, Ralser M, Werber M, Lehrach H, et al. The </w:t>
      </w:r>
      <w:r w:rsidRPr="0005079B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05079B">
        <w:rPr>
          <w:rFonts w:ascii="Times New Roman" w:hAnsi="Times New Roman" w:cs="Times New Roman"/>
          <w:noProof/>
          <w:sz w:val="24"/>
          <w:szCs w:val="24"/>
        </w:rPr>
        <w:t xml:space="preserve"> W303-K6001 cross-platform genome sequence: insights into ancestry and physiology of a laboratory mutt. Open Biol 2012; 2: 120093.</w:t>
      </w:r>
      <w:bookmarkEnd w:id="7"/>
      <w:r w:rsidR="00EF54E9" w:rsidRPr="00EF54E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94BFBF0" w14:textId="726525CA" w:rsidR="00EF54E9" w:rsidRPr="0005079B" w:rsidRDefault="00A46F91" w:rsidP="00BF4164">
      <w:pPr>
        <w:bidi w:val="0"/>
        <w:spacing w:after="0" w:line="360" w:lineRule="auto"/>
        <w:ind w:left="284" w:right="226" w:hanging="284"/>
        <w:rPr>
          <w:rFonts w:ascii="Times New Roman" w:hAnsi="Times New Roman" w:cs="Times New Roman"/>
          <w:b/>
          <w:sz w:val="24"/>
          <w:szCs w:val="24"/>
        </w:rPr>
      </w:pPr>
      <w:r w:rsidRPr="0005079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F54E9" w:rsidRPr="0005079B" w:rsidSect="00267B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304" w:right="1304" w:bottom="1276" w:left="1304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6C0CB" w14:textId="77777777" w:rsidR="00F95F26" w:rsidRDefault="00F95F26" w:rsidP="004A5623">
      <w:pPr>
        <w:spacing w:after="0" w:line="240" w:lineRule="auto"/>
      </w:pPr>
      <w:r>
        <w:separator/>
      </w:r>
    </w:p>
  </w:endnote>
  <w:endnote w:type="continuationSeparator" w:id="0">
    <w:p w14:paraId="53EEEB20" w14:textId="77777777" w:rsidR="00F95F26" w:rsidRDefault="00F95F26" w:rsidP="004A5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merican Typewriter">
    <w:altName w:val="Arial"/>
    <w:panose1 w:val="02090604020004020304"/>
    <w:charset w:val="00"/>
    <w:family w:val="auto"/>
    <w:pitch w:val="variable"/>
    <w:sig w:usb0="A000006F" w:usb1="00000019" w:usb2="00000000" w:usb3="00000000" w:csb0="000001FB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6F32CE" w14:textId="77777777" w:rsidR="00F95F26" w:rsidRDefault="00F95F2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38138C" w14:textId="721E927B" w:rsidR="00F95F26" w:rsidRPr="00127667" w:rsidRDefault="00F95F26" w:rsidP="00127667">
    <w:pPr>
      <w:pStyle w:val="Footer"/>
      <w:jc w:val="center"/>
      <w:rPr>
        <w:rFonts w:ascii="Times" w:hAnsi="Times"/>
        <w:i/>
      </w:rPr>
    </w:pPr>
    <w:r w:rsidRPr="00E9747B">
      <w:rPr>
        <w:rStyle w:val="PageNumber"/>
        <w:rFonts w:ascii="Times" w:hAnsi="Times"/>
        <w:i/>
      </w:rPr>
      <w:fldChar w:fldCharType="begin"/>
    </w:r>
    <w:r w:rsidRPr="00E9747B">
      <w:rPr>
        <w:rStyle w:val="PageNumber"/>
        <w:rFonts w:ascii="Times" w:hAnsi="Times"/>
        <w:i/>
      </w:rPr>
      <w:instrText xml:space="preserve">PAGE  </w:instrText>
    </w:r>
    <w:r w:rsidRPr="00E9747B">
      <w:rPr>
        <w:rStyle w:val="PageNumber"/>
        <w:rFonts w:ascii="Times" w:hAnsi="Times"/>
        <w:i/>
      </w:rPr>
      <w:fldChar w:fldCharType="separate"/>
    </w:r>
    <w:r w:rsidR="00C52B82">
      <w:rPr>
        <w:rStyle w:val="PageNumber"/>
        <w:rFonts w:ascii="Times" w:hAnsi="Times"/>
        <w:i/>
        <w:noProof/>
      </w:rPr>
      <w:t>1</w:t>
    </w:r>
    <w:r w:rsidRPr="00E9747B">
      <w:rPr>
        <w:rStyle w:val="PageNumber"/>
        <w:rFonts w:ascii="Times" w:hAnsi="Times"/>
        <w:i/>
      </w:rPr>
      <w:fldChar w:fldCharType="end"/>
    </w:r>
    <w:proofErr w:type="spellStart"/>
    <w:r>
      <w:rPr>
        <w:rStyle w:val="PageNumber"/>
        <w:rFonts w:ascii="Times" w:hAnsi="Times"/>
        <w:i/>
      </w:rPr>
      <w:t>Teper</w:t>
    </w:r>
    <w:proofErr w:type="spellEnd"/>
    <w:r>
      <w:rPr>
        <w:rStyle w:val="PageNumber"/>
        <w:rFonts w:ascii="Times" w:hAnsi="Times"/>
        <w:i/>
      </w:rPr>
      <w:t xml:space="preserve"> et al. Table S2, page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0A3BB9" w14:textId="77777777" w:rsidR="00F95F26" w:rsidRDefault="00F95F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6C720" w14:textId="77777777" w:rsidR="00F95F26" w:rsidRDefault="00F95F26" w:rsidP="004A5623">
      <w:pPr>
        <w:spacing w:after="0" w:line="240" w:lineRule="auto"/>
      </w:pPr>
      <w:r>
        <w:separator/>
      </w:r>
    </w:p>
  </w:footnote>
  <w:footnote w:type="continuationSeparator" w:id="0">
    <w:p w14:paraId="60E83633" w14:textId="77777777" w:rsidR="00F95F26" w:rsidRDefault="00F95F26" w:rsidP="004A56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70C5D" w14:textId="77777777" w:rsidR="00F95F26" w:rsidRDefault="00F95F2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3BFE8D" w14:textId="77777777" w:rsidR="00F95F26" w:rsidRDefault="00F95F2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7E5699" w14:textId="77777777" w:rsidR="00F95F26" w:rsidRDefault="00F95F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r0wprtsvw2soedz5bxdw0oz9z5s9tzrt2z&quot;&gt;Refs Endnote&lt;record-ids&gt;&lt;item&gt;23&lt;/item&gt;&lt;item&gt;83&lt;/item&gt;&lt;item&gt;90&lt;/item&gt;&lt;item&gt;91&lt;/item&gt;&lt;item&gt;93&lt;/item&gt;&lt;item&gt;94&lt;/item&gt;&lt;item&gt;95&lt;/item&gt;&lt;/record-ids&gt;&lt;/item&gt;&lt;/Libraries&gt;"/>
  </w:docVars>
  <w:rsids>
    <w:rsidRoot w:val="00581BC5"/>
    <w:rsid w:val="00012B3D"/>
    <w:rsid w:val="00016980"/>
    <w:rsid w:val="0005079B"/>
    <w:rsid w:val="00127667"/>
    <w:rsid w:val="00192935"/>
    <w:rsid w:val="001A3151"/>
    <w:rsid w:val="00267B5D"/>
    <w:rsid w:val="002C203F"/>
    <w:rsid w:val="003D58F9"/>
    <w:rsid w:val="004A5623"/>
    <w:rsid w:val="004F7CF2"/>
    <w:rsid w:val="00540E98"/>
    <w:rsid w:val="00581BC5"/>
    <w:rsid w:val="00601A81"/>
    <w:rsid w:val="00632F67"/>
    <w:rsid w:val="0068520A"/>
    <w:rsid w:val="006D0ADB"/>
    <w:rsid w:val="006D243E"/>
    <w:rsid w:val="00756318"/>
    <w:rsid w:val="007C7014"/>
    <w:rsid w:val="00846C06"/>
    <w:rsid w:val="0089768E"/>
    <w:rsid w:val="00923CC9"/>
    <w:rsid w:val="009341DA"/>
    <w:rsid w:val="0099381F"/>
    <w:rsid w:val="00A050BF"/>
    <w:rsid w:val="00A318AC"/>
    <w:rsid w:val="00A46F91"/>
    <w:rsid w:val="00A62D01"/>
    <w:rsid w:val="00AF4E27"/>
    <w:rsid w:val="00BF4164"/>
    <w:rsid w:val="00C24ECA"/>
    <w:rsid w:val="00C30DF5"/>
    <w:rsid w:val="00C52B82"/>
    <w:rsid w:val="00C80F9B"/>
    <w:rsid w:val="00C9578F"/>
    <w:rsid w:val="00CE3E4E"/>
    <w:rsid w:val="00D145F0"/>
    <w:rsid w:val="00DE0661"/>
    <w:rsid w:val="00EB2C79"/>
    <w:rsid w:val="00ED6291"/>
    <w:rsid w:val="00EF54E9"/>
    <w:rsid w:val="00F06EDC"/>
    <w:rsid w:val="00F435D3"/>
    <w:rsid w:val="00F95F26"/>
    <w:rsid w:val="00FA0AA8"/>
    <w:rsid w:val="00FD4E28"/>
    <w:rsid w:val="00FD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E968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BC5"/>
    <w:pPr>
      <w:bidi/>
    </w:pPr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581BC5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BC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581BC5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2C203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30DF5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30DF5"/>
    <w:pPr>
      <w:spacing w:line="240" w:lineRule="auto"/>
      <w:jc w:val="right"/>
    </w:pPr>
  </w:style>
  <w:style w:type="paragraph" w:styleId="Header">
    <w:name w:val="header"/>
    <w:basedOn w:val="Normal"/>
    <w:link w:val="HeaderChar"/>
    <w:uiPriority w:val="99"/>
    <w:unhideWhenUsed/>
    <w:rsid w:val="004A56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623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A56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623"/>
    <w:rPr>
      <w:rFonts w:ascii="Calibri" w:eastAsia="Calibri" w:hAnsi="Calibri" w:cs="Arial"/>
    </w:rPr>
  </w:style>
  <w:style w:type="character" w:styleId="PageNumber">
    <w:name w:val="page number"/>
    <w:basedOn w:val="DefaultParagraphFont"/>
    <w:unhideWhenUsed/>
    <w:rsid w:val="004A56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495</Words>
  <Characters>8522</Characters>
  <Application>Microsoft Macintosh Word</Application>
  <DocSecurity>0</DocSecurity>
  <Lines>71</Lines>
  <Paragraphs>19</Paragraphs>
  <ScaleCrop>false</ScaleCrop>
  <Company>Tel Aviv University</Company>
  <LinksUpToDate>false</LinksUpToDate>
  <CharactersWithSpaces>9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S9</dc:creator>
  <cp:lastModifiedBy>Guido Sessa</cp:lastModifiedBy>
  <cp:revision>30</cp:revision>
  <cp:lastPrinted>2017-01-19T11:46:00Z</cp:lastPrinted>
  <dcterms:created xsi:type="dcterms:W3CDTF">2015-11-15T07:57:00Z</dcterms:created>
  <dcterms:modified xsi:type="dcterms:W3CDTF">2017-02-02T12:11:00Z</dcterms:modified>
</cp:coreProperties>
</file>